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4F3B5" w14:textId="183499A3" w:rsidR="00BA4FA6" w:rsidRDefault="00BA2559" w:rsidP="00BA4FA6">
      <w:pPr>
        <w:pStyle w:val="Heading2"/>
        <w:rPr>
          <w:rFonts w:ascii="Times New Roman" w:hAnsi="Times New Roman" w:cs="Times New Roman"/>
          <w:color w:val="000000" w:themeColor="text1"/>
          <w:sz w:val="32"/>
          <w:szCs w:val="32"/>
        </w:rPr>
      </w:pPr>
      <w:bookmarkStart w:id="0" w:name="_Toc517227415"/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S1 </w:t>
      </w:r>
      <w:r w:rsidR="00BA4FA6" w:rsidRPr="003F23A0">
        <w:rPr>
          <w:rFonts w:ascii="Times New Roman" w:hAnsi="Times New Roman" w:cs="Times New Roman"/>
          <w:color w:val="000000" w:themeColor="text1"/>
          <w:sz w:val="32"/>
          <w:szCs w:val="32"/>
        </w:rPr>
        <w:t>Questionnaire</w:t>
      </w:r>
      <w:bookmarkEnd w:id="0"/>
    </w:p>
    <w:p w14:paraId="1B2646E4" w14:textId="77777777" w:rsidR="00BA4FA6" w:rsidRPr="003F23A0" w:rsidRDefault="00BA4FA6" w:rsidP="00BA4FA6">
      <w:pPr>
        <w:spacing w:line="36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3F23A0">
        <w:rPr>
          <w:rFonts w:ascii="Times New Roman" w:eastAsiaTheme="minorEastAsia" w:hAnsi="Times New Roman" w:cs="Times New Roman"/>
          <w:bCs/>
          <w:iCs/>
          <w:sz w:val="24"/>
          <w:szCs w:val="24"/>
        </w:rPr>
        <w:t>Questionnaire No____________</w:t>
      </w:r>
      <w:r w:rsidRPr="003F23A0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</w:p>
    <w:p w14:paraId="267A4E07" w14:textId="77777777" w:rsidR="00BA4FA6" w:rsidRPr="00C84CF9" w:rsidRDefault="00BA4FA6" w:rsidP="00BA4FA6">
      <w:pPr>
        <w:spacing w:line="360" w:lineRule="auto"/>
        <w:ind w:right="9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D103B09" w14:textId="77777777" w:rsidR="00BA4FA6" w:rsidRPr="00C84CF9" w:rsidRDefault="00BA4FA6" w:rsidP="00BA4FA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1" w:name="_Toc452370571"/>
    </w:p>
    <w:tbl>
      <w:tblPr>
        <w:tblStyle w:val="TableGrid1"/>
        <w:tblpPr w:leftFromText="180" w:rightFromText="180" w:vertAnchor="page" w:horzAnchor="margin" w:tblpY="2476"/>
        <w:tblW w:w="8730" w:type="dxa"/>
        <w:tblLayout w:type="fixed"/>
        <w:tblLook w:val="04A0" w:firstRow="1" w:lastRow="0" w:firstColumn="1" w:lastColumn="0" w:noHBand="0" w:noVBand="1"/>
      </w:tblPr>
      <w:tblGrid>
        <w:gridCol w:w="990"/>
        <w:gridCol w:w="2070"/>
        <w:gridCol w:w="3870"/>
        <w:gridCol w:w="1800"/>
      </w:tblGrid>
      <w:tr w:rsidR="00BA4FA6" w:rsidRPr="00C84CF9" w14:paraId="7A52DDC9" w14:textId="77777777" w:rsidTr="00BA4FA6">
        <w:trPr>
          <w:trHeight w:val="244"/>
        </w:trPr>
        <w:tc>
          <w:tcPr>
            <w:tcW w:w="8730" w:type="dxa"/>
            <w:gridSpan w:val="4"/>
          </w:tcPr>
          <w:bookmarkEnd w:id="1"/>
          <w:p w14:paraId="32B58F9A" w14:textId="77777777" w:rsidR="00BA4FA6" w:rsidRPr="00C84CF9" w:rsidRDefault="00BA4FA6" w:rsidP="00BA4FA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Part 1: Socio-demographic characteristics </w:t>
            </w:r>
          </w:p>
        </w:tc>
      </w:tr>
      <w:tr w:rsidR="00BA4FA6" w:rsidRPr="00C84CF9" w14:paraId="016B96FB" w14:textId="77777777" w:rsidTr="00BA4FA6">
        <w:trPr>
          <w:trHeight w:val="326"/>
        </w:trPr>
        <w:tc>
          <w:tcPr>
            <w:tcW w:w="990" w:type="dxa"/>
          </w:tcPr>
          <w:p w14:paraId="581355DD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de </w:t>
            </w:r>
          </w:p>
        </w:tc>
        <w:tc>
          <w:tcPr>
            <w:tcW w:w="2070" w:type="dxa"/>
          </w:tcPr>
          <w:p w14:paraId="78D1E436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870" w:type="dxa"/>
          </w:tcPr>
          <w:p w14:paraId="272CDF29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Options </w:t>
            </w:r>
          </w:p>
        </w:tc>
        <w:tc>
          <w:tcPr>
            <w:tcW w:w="1800" w:type="dxa"/>
          </w:tcPr>
          <w:p w14:paraId="7F79DEF7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BA4FA6" w:rsidRPr="00C84CF9" w14:paraId="6543BB63" w14:textId="77777777" w:rsidTr="00BA4FA6">
        <w:trPr>
          <w:trHeight w:val="151"/>
        </w:trPr>
        <w:tc>
          <w:tcPr>
            <w:tcW w:w="990" w:type="dxa"/>
          </w:tcPr>
          <w:p w14:paraId="178BC85E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 101 </w:t>
            </w:r>
          </w:p>
        </w:tc>
        <w:tc>
          <w:tcPr>
            <w:tcW w:w="2070" w:type="dxa"/>
          </w:tcPr>
          <w:p w14:paraId="689285EE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870" w:type="dxa"/>
          </w:tcPr>
          <w:p w14:paraId="5828E140" w14:textId="77777777" w:rsidR="00BA4FA6" w:rsidRPr="00C84CF9" w:rsidRDefault="00BA4FA6" w:rsidP="00BA4FA6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  <w:p w14:paraId="3356380E" w14:textId="77777777" w:rsidR="00BA4FA6" w:rsidRPr="00C84CF9" w:rsidRDefault="00BA4FA6" w:rsidP="00BA4FA6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800" w:type="dxa"/>
          </w:tcPr>
          <w:p w14:paraId="0DB148D5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4FA6" w:rsidRPr="00C84CF9" w14:paraId="61DFE537" w14:textId="77777777" w:rsidTr="00BA4FA6">
        <w:trPr>
          <w:trHeight w:val="151"/>
        </w:trPr>
        <w:tc>
          <w:tcPr>
            <w:tcW w:w="990" w:type="dxa"/>
          </w:tcPr>
          <w:p w14:paraId="7278C504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102</w:t>
            </w:r>
          </w:p>
        </w:tc>
        <w:tc>
          <w:tcPr>
            <w:tcW w:w="2070" w:type="dxa"/>
          </w:tcPr>
          <w:p w14:paraId="1E2B148E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870" w:type="dxa"/>
          </w:tcPr>
          <w:p w14:paraId="75C046DA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____________years</w:t>
            </w:r>
          </w:p>
        </w:tc>
        <w:tc>
          <w:tcPr>
            <w:tcW w:w="1800" w:type="dxa"/>
          </w:tcPr>
          <w:p w14:paraId="6C6B0D08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4FA6" w:rsidRPr="00C84CF9" w14:paraId="5CC56372" w14:textId="77777777" w:rsidTr="00BA4FA6">
        <w:trPr>
          <w:trHeight w:val="151"/>
        </w:trPr>
        <w:tc>
          <w:tcPr>
            <w:tcW w:w="990" w:type="dxa"/>
          </w:tcPr>
          <w:p w14:paraId="65694BD1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103</w:t>
            </w:r>
          </w:p>
        </w:tc>
        <w:tc>
          <w:tcPr>
            <w:tcW w:w="2070" w:type="dxa"/>
          </w:tcPr>
          <w:p w14:paraId="138E6CCA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3870" w:type="dxa"/>
          </w:tcPr>
          <w:p w14:paraId="59F04F62" w14:textId="77777777" w:rsidR="00BA4FA6" w:rsidRPr="00C84CF9" w:rsidRDefault="00BA4FA6" w:rsidP="00BA4FA6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le </w:t>
            </w:r>
          </w:p>
          <w:p w14:paraId="73223FCF" w14:textId="77777777" w:rsidR="00BA4FA6" w:rsidRPr="00C84CF9" w:rsidRDefault="00BA4FA6" w:rsidP="00BA4FA6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  <w:p w14:paraId="03F6E6E8" w14:textId="77777777" w:rsidR="00BA4FA6" w:rsidRPr="00C84CF9" w:rsidRDefault="00BA4FA6" w:rsidP="00BA4FA6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Divorced</w:t>
            </w:r>
          </w:p>
          <w:p w14:paraId="32050BC1" w14:textId="77777777" w:rsidR="00BA4FA6" w:rsidRPr="00C84CF9" w:rsidRDefault="00BA4FA6" w:rsidP="00BA4FA6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Widow</w:t>
            </w:r>
          </w:p>
        </w:tc>
        <w:tc>
          <w:tcPr>
            <w:tcW w:w="1800" w:type="dxa"/>
          </w:tcPr>
          <w:p w14:paraId="06A0AACE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4FA6" w:rsidRPr="00C84CF9" w14:paraId="3B88E342" w14:textId="77777777" w:rsidTr="00BA4FA6">
        <w:trPr>
          <w:trHeight w:val="151"/>
        </w:trPr>
        <w:tc>
          <w:tcPr>
            <w:tcW w:w="990" w:type="dxa"/>
          </w:tcPr>
          <w:p w14:paraId="1B84F89D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104</w:t>
            </w:r>
          </w:p>
        </w:tc>
        <w:tc>
          <w:tcPr>
            <w:tcW w:w="2070" w:type="dxa"/>
          </w:tcPr>
          <w:p w14:paraId="57425D99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3870" w:type="dxa"/>
          </w:tcPr>
          <w:p w14:paraId="280DAA20" w14:textId="77777777" w:rsidR="00BA4FA6" w:rsidRPr="00C84CF9" w:rsidRDefault="00BA4FA6" w:rsidP="00BA4FA6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  <w:p w14:paraId="2F44448C" w14:textId="77777777" w:rsidR="00BA4FA6" w:rsidRPr="00C84CF9" w:rsidRDefault="00BA4FA6" w:rsidP="00BA4FA6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00" w:type="dxa"/>
          </w:tcPr>
          <w:p w14:paraId="69068E2A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4FA6" w:rsidRPr="00C84CF9" w14:paraId="7E719CFF" w14:textId="77777777" w:rsidTr="00BA4FA6">
        <w:trPr>
          <w:trHeight w:val="353"/>
        </w:trPr>
        <w:tc>
          <w:tcPr>
            <w:tcW w:w="990" w:type="dxa"/>
          </w:tcPr>
          <w:p w14:paraId="0D833A70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105 </w:t>
            </w:r>
          </w:p>
        </w:tc>
        <w:tc>
          <w:tcPr>
            <w:tcW w:w="2070" w:type="dxa"/>
          </w:tcPr>
          <w:p w14:paraId="7E659DE5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3870" w:type="dxa"/>
          </w:tcPr>
          <w:p w14:paraId="1B6757C6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___________(Number)</w:t>
            </w:r>
          </w:p>
        </w:tc>
        <w:tc>
          <w:tcPr>
            <w:tcW w:w="1800" w:type="dxa"/>
          </w:tcPr>
          <w:p w14:paraId="669F0AE3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4FA6" w:rsidRPr="00C84CF9" w14:paraId="385A4264" w14:textId="77777777" w:rsidTr="00BA4FA6">
        <w:trPr>
          <w:trHeight w:val="215"/>
        </w:trPr>
        <w:tc>
          <w:tcPr>
            <w:tcW w:w="990" w:type="dxa"/>
          </w:tcPr>
          <w:p w14:paraId="67A0F079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106</w:t>
            </w:r>
          </w:p>
        </w:tc>
        <w:tc>
          <w:tcPr>
            <w:tcW w:w="2070" w:type="dxa"/>
          </w:tcPr>
          <w:p w14:paraId="24364C51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Household head</w:t>
            </w:r>
          </w:p>
        </w:tc>
        <w:tc>
          <w:tcPr>
            <w:tcW w:w="3870" w:type="dxa"/>
          </w:tcPr>
          <w:p w14:paraId="521A8AA7" w14:textId="77777777" w:rsidR="00BA4FA6" w:rsidRPr="00C84CF9" w:rsidRDefault="00BA4FA6" w:rsidP="00BA4FA6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5F461098" w14:textId="77777777" w:rsidR="00BA4FA6" w:rsidRPr="00C84CF9" w:rsidRDefault="00BA4FA6" w:rsidP="00BA4FA6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</w:tcPr>
          <w:p w14:paraId="1DF76E96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4FA6" w:rsidRPr="00C84CF9" w14:paraId="4ED30DD0" w14:textId="77777777" w:rsidTr="00BA4FA6">
        <w:trPr>
          <w:trHeight w:val="151"/>
        </w:trPr>
        <w:tc>
          <w:tcPr>
            <w:tcW w:w="990" w:type="dxa"/>
          </w:tcPr>
          <w:p w14:paraId="79B1BE42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107 </w:t>
            </w:r>
          </w:p>
        </w:tc>
        <w:tc>
          <w:tcPr>
            <w:tcW w:w="2070" w:type="dxa"/>
          </w:tcPr>
          <w:p w14:paraId="32DCD234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Education status</w:t>
            </w:r>
          </w:p>
        </w:tc>
        <w:tc>
          <w:tcPr>
            <w:tcW w:w="3870" w:type="dxa"/>
          </w:tcPr>
          <w:p w14:paraId="5C78E1D7" w14:textId="77777777" w:rsidR="00BA4FA6" w:rsidRPr="00C84CF9" w:rsidRDefault="00BA4FA6" w:rsidP="00BA4FA6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able to read and </w:t>
            </w:r>
            <w:proofErr w:type="gramStart"/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write</w:t>
            </w:r>
            <w:proofErr w:type="gramEnd"/>
          </w:p>
          <w:p w14:paraId="247CE3DA" w14:textId="77777777" w:rsidR="00BA4FA6" w:rsidRPr="00C84CF9" w:rsidRDefault="00BA4FA6" w:rsidP="00BA4FA6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le to read and </w:t>
            </w:r>
            <w:proofErr w:type="gramStart"/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write</w:t>
            </w:r>
            <w:proofErr w:type="gramEnd"/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63DE781" w14:textId="77777777" w:rsidR="00BA4FA6" w:rsidRPr="00C84CF9" w:rsidRDefault="00BA4FA6" w:rsidP="00BA4FA6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Primary school</w:t>
            </w:r>
          </w:p>
          <w:p w14:paraId="6FE71A60" w14:textId="77777777" w:rsidR="00BA4FA6" w:rsidRPr="00C84CF9" w:rsidRDefault="00BA4FA6" w:rsidP="00BA4FA6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Secondary school</w:t>
            </w:r>
          </w:p>
          <w:p w14:paraId="0FEBBEE7" w14:textId="77777777" w:rsidR="00BA4FA6" w:rsidRPr="00C84CF9" w:rsidRDefault="00BA4FA6" w:rsidP="00BA4FA6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llege/university </w:t>
            </w:r>
          </w:p>
        </w:tc>
        <w:tc>
          <w:tcPr>
            <w:tcW w:w="1800" w:type="dxa"/>
          </w:tcPr>
          <w:p w14:paraId="6207584B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4FA6" w:rsidRPr="00C84CF9" w14:paraId="100FBA0A" w14:textId="77777777" w:rsidTr="00BA4FA6">
        <w:trPr>
          <w:trHeight w:val="1753"/>
        </w:trPr>
        <w:tc>
          <w:tcPr>
            <w:tcW w:w="990" w:type="dxa"/>
          </w:tcPr>
          <w:p w14:paraId="11C5B2DE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108 </w:t>
            </w:r>
          </w:p>
        </w:tc>
        <w:tc>
          <w:tcPr>
            <w:tcW w:w="2070" w:type="dxa"/>
          </w:tcPr>
          <w:p w14:paraId="686B9B01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3870" w:type="dxa"/>
          </w:tcPr>
          <w:p w14:paraId="03266396" w14:textId="77777777" w:rsidR="00BA4FA6" w:rsidRPr="00C84CF9" w:rsidRDefault="00BA4FA6" w:rsidP="00BA4FA6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udent </w:t>
            </w:r>
          </w:p>
          <w:p w14:paraId="72C72C62" w14:textId="77777777" w:rsidR="00BA4FA6" w:rsidRPr="00C84CF9" w:rsidRDefault="00BA4FA6" w:rsidP="00BA4FA6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Farmer</w:t>
            </w:r>
          </w:p>
          <w:p w14:paraId="5DFEA2F7" w14:textId="77777777" w:rsidR="00BA4FA6" w:rsidRPr="00C84CF9" w:rsidRDefault="00BA4FA6" w:rsidP="00BA4FA6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Daily labor</w:t>
            </w:r>
          </w:p>
          <w:p w14:paraId="0CBEB5C6" w14:textId="77777777" w:rsidR="00BA4FA6" w:rsidRPr="00C84CF9" w:rsidRDefault="00BA4FA6" w:rsidP="00BA4FA6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rchant </w:t>
            </w:r>
          </w:p>
          <w:p w14:paraId="0B5030D1" w14:textId="77777777" w:rsidR="00BA4FA6" w:rsidRPr="00C84CF9" w:rsidRDefault="00BA4FA6" w:rsidP="00BA4FA6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overnment </w:t>
            </w:r>
            <w:proofErr w:type="gramStart"/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employed</w:t>
            </w:r>
            <w:proofErr w:type="gramEnd"/>
          </w:p>
          <w:p w14:paraId="1E6D8B22" w14:textId="77777777" w:rsidR="00BA4FA6" w:rsidRPr="00C84CF9" w:rsidRDefault="00BA4FA6" w:rsidP="00BA4FA6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Others(specify)_________</w:t>
            </w:r>
          </w:p>
        </w:tc>
        <w:tc>
          <w:tcPr>
            <w:tcW w:w="1800" w:type="dxa"/>
          </w:tcPr>
          <w:p w14:paraId="6B7F5C95" w14:textId="77777777" w:rsidR="00BA4FA6" w:rsidRPr="00C84CF9" w:rsidRDefault="00BA4FA6" w:rsidP="00BA4F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660D97D" w14:textId="77777777" w:rsidR="00BA4FA6" w:rsidRPr="00C84CF9" w:rsidRDefault="00BA4FA6" w:rsidP="00BA4FA6">
      <w:pPr>
        <w:spacing w:after="0" w:line="360" w:lineRule="auto"/>
        <w:ind w:right="9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C8471AC" w14:textId="77777777" w:rsidR="00BA4FA6" w:rsidRPr="00C84CF9" w:rsidRDefault="00BA4FA6" w:rsidP="00BA4FA6">
      <w:pPr>
        <w:spacing w:after="0" w:line="360" w:lineRule="auto"/>
        <w:ind w:right="9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0097E1E" w14:textId="77777777" w:rsidR="00BA4FA6" w:rsidRPr="00C84CF9" w:rsidRDefault="00BA4FA6" w:rsidP="00BA4FA6">
      <w:pPr>
        <w:spacing w:after="0" w:line="360" w:lineRule="auto"/>
        <w:ind w:right="9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7382C4D" w14:textId="77777777" w:rsidR="00BA4FA6" w:rsidRPr="00C84CF9" w:rsidRDefault="00BA4FA6" w:rsidP="00BA4FA6">
      <w:pPr>
        <w:spacing w:after="0" w:line="360" w:lineRule="auto"/>
        <w:ind w:right="9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10852EC" w14:textId="77777777" w:rsidR="00BA4FA6" w:rsidRPr="00C84CF9" w:rsidRDefault="00BA4FA6" w:rsidP="00BA4FA6">
      <w:pPr>
        <w:spacing w:after="0" w:line="360" w:lineRule="auto"/>
        <w:ind w:right="9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762167B" w14:textId="77777777" w:rsidR="00BA4FA6" w:rsidRPr="00C84CF9" w:rsidRDefault="00BA4FA6" w:rsidP="00BA4FA6">
      <w:pPr>
        <w:spacing w:after="0" w:line="360" w:lineRule="auto"/>
        <w:ind w:right="9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90531FE" w14:textId="77777777" w:rsidR="00BA4FA6" w:rsidRPr="00C84CF9" w:rsidRDefault="00BA4FA6" w:rsidP="00BA4FA6">
      <w:pPr>
        <w:spacing w:after="0" w:line="360" w:lineRule="auto"/>
        <w:ind w:right="9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75BB7C9" w14:textId="77777777" w:rsidR="00BA4FA6" w:rsidRPr="00C84CF9" w:rsidRDefault="00BA4FA6" w:rsidP="00BA4FA6">
      <w:pPr>
        <w:spacing w:after="0" w:line="360" w:lineRule="auto"/>
        <w:ind w:right="9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4A6840C" w14:textId="77777777" w:rsidR="00BA4FA6" w:rsidRPr="00C84CF9" w:rsidRDefault="00BA4FA6" w:rsidP="00BA4FA6">
      <w:pPr>
        <w:spacing w:after="0" w:line="360" w:lineRule="auto"/>
        <w:ind w:right="9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32474A9" w14:textId="77777777" w:rsidR="00BA4FA6" w:rsidRPr="00C84CF9" w:rsidRDefault="00BA4FA6" w:rsidP="00BA4FA6">
      <w:pPr>
        <w:spacing w:after="0" w:line="360" w:lineRule="auto"/>
        <w:ind w:right="9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89C48FE" w14:textId="77777777" w:rsidR="00BA4FA6" w:rsidRPr="00C84CF9" w:rsidRDefault="00BA4FA6" w:rsidP="00BA4FA6">
      <w:pPr>
        <w:spacing w:after="0" w:line="360" w:lineRule="auto"/>
        <w:ind w:right="9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EA90AB2" w14:textId="77777777" w:rsidR="00BA4FA6" w:rsidRPr="00C84CF9" w:rsidRDefault="00BA4FA6" w:rsidP="00BA4FA6">
      <w:pPr>
        <w:spacing w:after="0" w:line="360" w:lineRule="auto"/>
        <w:ind w:right="9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60C2103" w14:textId="77777777" w:rsidR="00BA4FA6" w:rsidRPr="00C84CF9" w:rsidRDefault="00BA4FA6" w:rsidP="00BA4FA6">
      <w:pPr>
        <w:spacing w:after="0" w:line="360" w:lineRule="auto"/>
        <w:ind w:right="9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1"/>
        <w:tblW w:w="10098" w:type="dxa"/>
        <w:tblLayout w:type="fixed"/>
        <w:tblLook w:val="04A0" w:firstRow="1" w:lastRow="0" w:firstColumn="1" w:lastColumn="0" w:noHBand="0" w:noVBand="1"/>
      </w:tblPr>
      <w:tblGrid>
        <w:gridCol w:w="810"/>
        <w:gridCol w:w="104"/>
        <w:gridCol w:w="131"/>
        <w:gridCol w:w="3113"/>
        <w:gridCol w:w="72"/>
        <w:gridCol w:w="468"/>
        <w:gridCol w:w="155"/>
        <w:gridCol w:w="736"/>
        <w:gridCol w:w="361"/>
        <w:gridCol w:w="8"/>
        <w:gridCol w:w="522"/>
        <w:gridCol w:w="1131"/>
        <w:gridCol w:w="39"/>
        <w:gridCol w:w="288"/>
        <w:gridCol w:w="479"/>
        <w:gridCol w:w="799"/>
        <w:gridCol w:w="209"/>
        <w:gridCol w:w="673"/>
      </w:tblGrid>
      <w:tr w:rsidR="00BA4FA6" w:rsidRPr="00C84CF9" w14:paraId="59053A17" w14:textId="77777777" w:rsidTr="00BA4FA6">
        <w:trPr>
          <w:trHeight w:val="170"/>
        </w:trPr>
        <w:tc>
          <w:tcPr>
            <w:tcW w:w="10098" w:type="dxa"/>
            <w:gridSpan w:val="18"/>
          </w:tcPr>
          <w:p w14:paraId="3A5B3B78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Part 2: Household Wealth characteristics </w:t>
            </w:r>
          </w:p>
        </w:tc>
      </w:tr>
      <w:tr w:rsidR="00BA4FA6" w:rsidRPr="00C84CF9" w14:paraId="50CFC2AD" w14:textId="77777777" w:rsidTr="00BA4FA6">
        <w:trPr>
          <w:trHeight w:val="296"/>
        </w:trPr>
        <w:tc>
          <w:tcPr>
            <w:tcW w:w="914" w:type="dxa"/>
            <w:gridSpan w:val="2"/>
          </w:tcPr>
          <w:p w14:paraId="389279D8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>Code</w:t>
            </w:r>
          </w:p>
        </w:tc>
        <w:tc>
          <w:tcPr>
            <w:tcW w:w="3784" w:type="dxa"/>
            <w:gridSpan w:val="4"/>
          </w:tcPr>
          <w:p w14:paraId="6659261D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 xml:space="preserve">              Questions </w:t>
            </w:r>
          </w:p>
        </w:tc>
        <w:tc>
          <w:tcPr>
            <w:tcW w:w="3240" w:type="dxa"/>
            <w:gridSpan w:val="8"/>
          </w:tcPr>
          <w:p w14:paraId="05180DCA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 xml:space="preserve">            Options </w:t>
            </w:r>
          </w:p>
        </w:tc>
        <w:tc>
          <w:tcPr>
            <w:tcW w:w="2160" w:type="dxa"/>
            <w:gridSpan w:val="4"/>
          </w:tcPr>
          <w:p w14:paraId="06D5BD67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 xml:space="preserve">Skip </w:t>
            </w:r>
          </w:p>
        </w:tc>
      </w:tr>
      <w:tr w:rsidR="00BA4FA6" w:rsidRPr="00C84CF9" w14:paraId="4A126B68" w14:textId="77777777" w:rsidTr="00BA4FA6">
        <w:trPr>
          <w:trHeight w:val="1548"/>
        </w:trPr>
        <w:tc>
          <w:tcPr>
            <w:tcW w:w="914" w:type="dxa"/>
            <w:gridSpan w:val="2"/>
          </w:tcPr>
          <w:p w14:paraId="4D6C51C5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 xml:space="preserve">Q201 </w:t>
            </w:r>
          </w:p>
        </w:tc>
        <w:tc>
          <w:tcPr>
            <w:tcW w:w="3784" w:type="dxa"/>
            <w:gridSpan w:val="4"/>
          </w:tcPr>
          <w:p w14:paraId="4F89D41F" w14:textId="4FE0EE7D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the 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primary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ource 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drinking water for the household?</w:t>
            </w:r>
          </w:p>
          <w:p w14:paraId="759B9621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  <w:tc>
          <w:tcPr>
            <w:tcW w:w="3240" w:type="dxa"/>
            <w:gridSpan w:val="8"/>
          </w:tcPr>
          <w:p w14:paraId="6CDB6D44" w14:textId="77777777" w:rsidR="00BA4FA6" w:rsidRPr="00C84CF9" w:rsidRDefault="00BA4FA6" w:rsidP="00BA4FA6">
            <w:pPr>
              <w:numPr>
                <w:ilvl w:val="0"/>
                <w:numId w:val="3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iped water in the dwelling </w:t>
            </w:r>
          </w:p>
          <w:p w14:paraId="38FBBE84" w14:textId="77777777" w:rsidR="00BA4FA6" w:rsidRPr="00C84CF9" w:rsidRDefault="00BA4FA6" w:rsidP="00BA4FA6">
            <w:pPr>
              <w:numPr>
                <w:ilvl w:val="0"/>
                <w:numId w:val="3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Piped water from public taps</w:t>
            </w:r>
          </w:p>
          <w:p w14:paraId="2CC8AEB0" w14:textId="77777777" w:rsidR="00BA4FA6" w:rsidRPr="00C84CF9" w:rsidRDefault="00BA4FA6" w:rsidP="00BA4FA6">
            <w:pPr>
              <w:numPr>
                <w:ilvl w:val="0"/>
                <w:numId w:val="3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g </w:t>
            </w:r>
            <w:proofErr w:type="gramStart"/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water</w:t>
            </w:r>
            <w:proofErr w:type="gramEnd"/>
          </w:p>
          <w:p w14:paraId="29E25C86" w14:textId="77777777" w:rsidR="00BA4FA6" w:rsidRPr="00C84CF9" w:rsidRDefault="00BA4FA6" w:rsidP="00BA4FA6">
            <w:pPr>
              <w:numPr>
                <w:ilvl w:val="0"/>
                <w:numId w:val="3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ring/river/ </w:t>
            </w:r>
          </w:p>
          <w:p w14:paraId="6C043833" w14:textId="77777777" w:rsidR="00BA4FA6" w:rsidRPr="00C84CF9" w:rsidRDefault="00BA4FA6" w:rsidP="00BA4FA6">
            <w:pPr>
              <w:numPr>
                <w:ilvl w:val="0"/>
                <w:numId w:val="3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bottled water</w:t>
            </w:r>
          </w:p>
          <w:p w14:paraId="78ECED37" w14:textId="77777777" w:rsidR="00BA4FA6" w:rsidRPr="00C84CF9" w:rsidRDefault="00BA4FA6" w:rsidP="00BA4FA6">
            <w:pPr>
              <w:numPr>
                <w:ilvl w:val="0"/>
                <w:numId w:val="3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 ___________________ </w:t>
            </w:r>
          </w:p>
        </w:tc>
        <w:tc>
          <w:tcPr>
            <w:tcW w:w="2160" w:type="dxa"/>
            <w:gridSpan w:val="4"/>
          </w:tcPr>
          <w:p w14:paraId="34555E60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0CEF159B" w14:textId="77777777" w:rsidTr="00BA4FA6">
        <w:trPr>
          <w:trHeight w:val="1682"/>
        </w:trPr>
        <w:tc>
          <w:tcPr>
            <w:tcW w:w="914" w:type="dxa"/>
            <w:gridSpan w:val="2"/>
          </w:tcPr>
          <w:p w14:paraId="3FAF4927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>Q202</w:t>
            </w:r>
          </w:p>
        </w:tc>
        <w:tc>
          <w:tcPr>
            <w:tcW w:w="3784" w:type="dxa"/>
            <w:gridSpan w:val="4"/>
          </w:tcPr>
          <w:p w14:paraId="429624E0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type of fuel does your household mainly use for cooking? </w:t>
            </w:r>
          </w:p>
          <w:p w14:paraId="151178B3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3240" w:type="dxa"/>
            <w:gridSpan w:val="8"/>
          </w:tcPr>
          <w:p w14:paraId="5A501DE7" w14:textId="77777777" w:rsidR="00BA4FA6" w:rsidRPr="00C84CF9" w:rsidRDefault="00BA4FA6" w:rsidP="00BA4FA6">
            <w:pPr>
              <w:numPr>
                <w:ilvl w:val="0"/>
                <w:numId w:val="27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od </w:t>
            </w:r>
          </w:p>
          <w:p w14:paraId="4E980D92" w14:textId="77777777" w:rsidR="00BA4FA6" w:rsidRPr="00C84CF9" w:rsidRDefault="00BA4FA6" w:rsidP="00BA4FA6">
            <w:pPr>
              <w:numPr>
                <w:ilvl w:val="0"/>
                <w:numId w:val="27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lectricity </w:t>
            </w:r>
          </w:p>
          <w:p w14:paraId="3A4D6E09" w14:textId="77777777" w:rsidR="00BA4FA6" w:rsidRPr="00C84CF9" w:rsidRDefault="00BA4FA6" w:rsidP="00BA4FA6">
            <w:pPr>
              <w:numPr>
                <w:ilvl w:val="0"/>
                <w:numId w:val="27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Gas</w:t>
            </w:r>
          </w:p>
          <w:p w14:paraId="47831A7F" w14:textId="77777777" w:rsidR="00BA4FA6" w:rsidRPr="00C84CF9" w:rsidRDefault="00BA4FA6" w:rsidP="00BA4FA6">
            <w:pPr>
              <w:numPr>
                <w:ilvl w:val="0"/>
                <w:numId w:val="27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Charcoal</w:t>
            </w:r>
          </w:p>
          <w:p w14:paraId="0B9C6211" w14:textId="77777777" w:rsidR="00BA4FA6" w:rsidRPr="00C84CF9" w:rsidRDefault="00BA4FA6" w:rsidP="00BA4FA6">
            <w:pPr>
              <w:numPr>
                <w:ilvl w:val="0"/>
                <w:numId w:val="27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imal dung </w:t>
            </w:r>
          </w:p>
          <w:p w14:paraId="096AD72F" w14:textId="77777777" w:rsidR="00BA4FA6" w:rsidRPr="00C84CF9" w:rsidRDefault="00BA4FA6" w:rsidP="00BA4FA6">
            <w:pPr>
              <w:numPr>
                <w:ilvl w:val="0"/>
                <w:numId w:val="27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Other __________________</w:t>
            </w:r>
          </w:p>
        </w:tc>
        <w:tc>
          <w:tcPr>
            <w:tcW w:w="2160" w:type="dxa"/>
            <w:gridSpan w:val="4"/>
          </w:tcPr>
          <w:p w14:paraId="62CDD19B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35AC6081" w14:textId="77777777" w:rsidTr="00BA4FA6">
        <w:trPr>
          <w:trHeight w:val="1399"/>
        </w:trPr>
        <w:tc>
          <w:tcPr>
            <w:tcW w:w="914" w:type="dxa"/>
            <w:gridSpan w:val="2"/>
          </w:tcPr>
          <w:p w14:paraId="4B1C9D2C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 xml:space="preserve">Q203 </w:t>
            </w:r>
          </w:p>
        </w:tc>
        <w:tc>
          <w:tcPr>
            <w:tcW w:w="3784" w:type="dxa"/>
            <w:gridSpan w:val="4"/>
          </w:tcPr>
          <w:p w14:paraId="23C66DDD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What kind of latrine does your family have? </w:t>
            </w:r>
          </w:p>
        </w:tc>
        <w:tc>
          <w:tcPr>
            <w:tcW w:w="3240" w:type="dxa"/>
            <w:gridSpan w:val="8"/>
          </w:tcPr>
          <w:p w14:paraId="0E7178B3" w14:textId="26EF0B15" w:rsidR="00BA4FA6" w:rsidRPr="00C84CF9" w:rsidRDefault="00BA4FA6" w:rsidP="00BA4FA6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Flush or pour</w:t>
            </w:r>
            <w:r w:rsidR="00CB1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-</w:t>
            </w: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flush </w:t>
            </w:r>
            <w:proofErr w:type="gramStart"/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toilet</w:t>
            </w:r>
            <w:proofErr w:type="gramEnd"/>
          </w:p>
          <w:p w14:paraId="32303475" w14:textId="495891F9" w:rsidR="00BA4FA6" w:rsidRPr="00C84CF9" w:rsidRDefault="00BA4FA6" w:rsidP="00BA4FA6">
            <w:pPr>
              <w:numPr>
                <w:ilvl w:val="0"/>
                <w:numId w:val="3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entilated improved 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 </w:t>
            </w:r>
            <w:proofErr w:type="gramStart"/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latrine</w:t>
            </w:r>
            <w:proofErr w:type="gramEnd"/>
          </w:p>
          <w:p w14:paraId="7E5946A4" w14:textId="310A2545" w:rsidR="00BA4FA6" w:rsidRPr="00C84CF9" w:rsidRDefault="00BA4FA6" w:rsidP="00BA4FA6">
            <w:pPr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it latrine with/without 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slab</w:t>
            </w:r>
          </w:p>
          <w:p w14:paraId="41F7EF20" w14:textId="77777777" w:rsidR="00BA4FA6" w:rsidRPr="00C84CF9" w:rsidRDefault="00BA4FA6" w:rsidP="00BA4FA6">
            <w:pPr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ublic toilet </w:t>
            </w:r>
          </w:p>
          <w:p w14:paraId="5F9D67AE" w14:textId="77777777" w:rsidR="00BA4FA6" w:rsidRPr="00C84CF9" w:rsidRDefault="00BA4FA6" w:rsidP="00BA4FA6">
            <w:pPr>
              <w:numPr>
                <w:ilvl w:val="0"/>
                <w:numId w:val="3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No facility/bush/field</w:t>
            </w:r>
          </w:p>
          <w:p w14:paraId="349F5BDF" w14:textId="77777777" w:rsidR="00BA4FA6" w:rsidRPr="00C84CF9" w:rsidRDefault="00BA4FA6" w:rsidP="00BA4FA6">
            <w:pPr>
              <w:numPr>
                <w:ilvl w:val="0"/>
                <w:numId w:val="3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Other specify_____________</w:t>
            </w:r>
          </w:p>
        </w:tc>
        <w:tc>
          <w:tcPr>
            <w:tcW w:w="2160" w:type="dxa"/>
            <w:gridSpan w:val="4"/>
            <w:vMerge w:val="restart"/>
          </w:tcPr>
          <w:p w14:paraId="609455CC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4D6DBA67" w14:textId="77777777" w:rsidTr="00BA4FA6">
        <w:trPr>
          <w:trHeight w:val="1127"/>
        </w:trPr>
        <w:tc>
          <w:tcPr>
            <w:tcW w:w="914" w:type="dxa"/>
            <w:gridSpan w:val="2"/>
          </w:tcPr>
          <w:p w14:paraId="30FF1632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>Q204</w:t>
            </w:r>
          </w:p>
        </w:tc>
        <w:tc>
          <w:tcPr>
            <w:tcW w:w="3784" w:type="dxa"/>
            <w:gridSpan w:val="4"/>
          </w:tcPr>
          <w:p w14:paraId="45035421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From whom the house of the household is owned?</w:t>
            </w:r>
          </w:p>
          <w:p w14:paraId="2BBF5945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3240" w:type="dxa"/>
            <w:gridSpan w:val="8"/>
          </w:tcPr>
          <w:p w14:paraId="66D07964" w14:textId="77777777" w:rsidR="00BA4FA6" w:rsidRPr="00C84CF9" w:rsidRDefault="00BA4FA6" w:rsidP="00BA4FA6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Private</w:t>
            </w:r>
          </w:p>
          <w:p w14:paraId="66CDDC8C" w14:textId="77777777" w:rsidR="00BA4FA6" w:rsidRPr="00C84CF9" w:rsidRDefault="00BA4FA6" w:rsidP="00BA4FA6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Rent</w:t>
            </w:r>
          </w:p>
          <w:p w14:paraId="0292E44B" w14:textId="77777777" w:rsidR="00BA4FA6" w:rsidRPr="00C84CF9" w:rsidRDefault="00BA4FA6" w:rsidP="00BA4FA6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Government</w:t>
            </w:r>
          </w:p>
          <w:p w14:paraId="584CC745" w14:textId="77777777" w:rsidR="00BA4FA6" w:rsidRPr="00C84CF9" w:rsidRDefault="00BA4FA6" w:rsidP="00BA4FA6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Relative </w:t>
            </w:r>
          </w:p>
          <w:p w14:paraId="14857A7D" w14:textId="77777777" w:rsidR="00BA4FA6" w:rsidRPr="00C84CF9" w:rsidRDefault="00BA4FA6" w:rsidP="00BA4FA6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Other_______________</w:t>
            </w:r>
          </w:p>
        </w:tc>
        <w:tc>
          <w:tcPr>
            <w:tcW w:w="2160" w:type="dxa"/>
            <w:gridSpan w:val="4"/>
            <w:vMerge/>
          </w:tcPr>
          <w:p w14:paraId="5FB8BE69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7D86EFD3" w14:textId="77777777" w:rsidTr="00BA4FA6">
        <w:trPr>
          <w:trHeight w:val="1358"/>
        </w:trPr>
        <w:tc>
          <w:tcPr>
            <w:tcW w:w="914" w:type="dxa"/>
            <w:gridSpan w:val="2"/>
          </w:tcPr>
          <w:p w14:paraId="0594EFB7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lastRenderedPageBreak/>
              <w:t>Q205</w:t>
            </w:r>
          </w:p>
        </w:tc>
        <w:tc>
          <w:tcPr>
            <w:tcW w:w="3784" w:type="dxa"/>
            <w:gridSpan w:val="4"/>
          </w:tcPr>
          <w:p w14:paraId="3DBD0158" w14:textId="619E7216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What is the </w:t>
            </w:r>
            <w:r w:rsidR="00CB1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primary</w:t>
            </w: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material of the roof? </w:t>
            </w:r>
          </w:p>
        </w:tc>
        <w:tc>
          <w:tcPr>
            <w:tcW w:w="3240" w:type="dxa"/>
            <w:gridSpan w:val="8"/>
          </w:tcPr>
          <w:p w14:paraId="16E959D9" w14:textId="77777777" w:rsidR="00BA4FA6" w:rsidRPr="00C84CF9" w:rsidRDefault="00BA4FA6" w:rsidP="00BA4FA6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Natural roof (Thatch/mud/no roof)</w:t>
            </w:r>
          </w:p>
          <w:p w14:paraId="11289B3F" w14:textId="77777777" w:rsidR="00BA4FA6" w:rsidRPr="00C84CF9" w:rsidRDefault="00BA4FA6" w:rsidP="00BA4FA6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 xml:space="preserve">Rudimentary(plastic/wood/cardboard) </w:t>
            </w:r>
          </w:p>
          <w:p w14:paraId="5DD88951" w14:textId="77777777" w:rsidR="00BA4FA6" w:rsidRPr="00C84CF9" w:rsidRDefault="00BA4FA6" w:rsidP="00BA4FA6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Finished (Corrugated iron/cement/ceramic)</w:t>
            </w:r>
          </w:p>
          <w:p w14:paraId="5718C290" w14:textId="77777777" w:rsidR="00BA4FA6" w:rsidRPr="00C84CF9" w:rsidRDefault="00BA4FA6" w:rsidP="00BA4FA6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Other (specify)_____________</w:t>
            </w:r>
          </w:p>
        </w:tc>
        <w:tc>
          <w:tcPr>
            <w:tcW w:w="2160" w:type="dxa"/>
            <w:gridSpan w:val="4"/>
          </w:tcPr>
          <w:p w14:paraId="6BECFBDB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6D8355D4" w14:textId="77777777" w:rsidTr="00BA4FA6">
        <w:trPr>
          <w:trHeight w:val="193"/>
        </w:trPr>
        <w:tc>
          <w:tcPr>
            <w:tcW w:w="914" w:type="dxa"/>
            <w:gridSpan w:val="2"/>
          </w:tcPr>
          <w:p w14:paraId="3CAB67D1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>Q206</w:t>
            </w:r>
          </w:p>
        </w:tc>
        <w:tc>
          <w:tcPr>
            <w:tcW w:w="3784" w:type="dxa"/>
            <w:gridSpan w:val="4"/>
          </w:tcPr>
          <w:p w14:paraId="16BA81A3" w14:textId="6E098F5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What is the </w:t>
            </w:r>
            <w:r w:rsidR="00CB1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primary</w:t>
            </w: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material o</w:t>
            </w:r>
            <w:r w:rsidR="00CB1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n</w:t>
            </w: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the floor?</w:t>
            </w:r>
          </w:p>
        </w:tc>
        <w:tc>
          <w:tcPr>
            <w:tcW w:w="3240" w:type="dxa"/>
            <w:gridSpan w:val="8"/>
          </w:tcPr>
          <w:p w14:paraId="0C0C1359" w14:textId="77777777" w:rsidR="00BA4FA6" w:rsidRPr="00C84CF9" w:rsidRDefault="00BA4FA6" w:rsidP="00BA4FA6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Natural floor (dung/earth)</w:t>
            </w:r>
          </w:p>
          <w:p w14:paraId="464EFB99" w14:textId="77777777" w:rsidR="00BA4FA6" w:rsidRPr="00C84CF9" w:rsidRDefault="00BA4FA6" w:rsidP="00BA4FA6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Rudimentary (wood planks/</w:t>
            </w:r>
            <w:proofErr w:type="spellStart"/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bambo</w:t>
            </w:r>
            <w:proofErr w:type="spellEnd"/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)</w:t>
            </w:r>
          </w:p>
          <w:p w14:paraId="5F16F43F" w14:textId="77777777" w:rsidR="00BA4FA6" w:rsidRPr="00C84CF9" w:rsidRDefault="00BA4FA6" w:rsidP="00BA4FA6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Finished walls(cement/ceramic)</w:t>
            </w:r>
          </w:p>
          <w:p w14:paraId="0EA502A9" w14:textId="77777777" w:rsidR="00BA4FA6" w:rsidRPr="00C84CF9" w:rsidRDefault="00BA4FA6" w:rsidP="00B64EC3">
            <w:pPr>
              <w:autoSpaceDE w:val="0"/>
              <w:autoSpaceDN w:val="0"/>
              <w:adjustRightInd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Other (specify)_____________</w:t>
            </w:r>
          </w:p>
        </w:tc>
        <w:tc>
          <w:tcPr>
            <w:tcW w:w="2160" w:type="dxa"/>
            <w:gridSpan w:val="4"/>
          </w:tcPr>
          <w:p w14:paraId="6B63C4D7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30145A93" w14:textId="77777777" w:rsidTr="00BA4FA6">
        <w:trPr>
          <w:trHeight w:val="1684"/>
        </w:trPr>
        <w:tc>
          <w:tcPr>
            <w:tcW w:w="914" w:type="dxa"/>
            <w:gridSpan w:val="2"/>
          </w:tcPr>
          <w:p w14:paraId="62808B3E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>Q207</w:t>
            </w:r>
          </w:p>
        </w:tc>
        <w:tc>
          <w:tcPr>
            <w:tcW w:w="3784" w:type="dxa"/>
            <w:gridSpan w:val="4"/>
          </w:tcPr>
          <w:p w14:paraId="786AB2A5" w14:textId="7D369A6C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the 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primary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terial of the exterior wall of the house?</w:t>
            </w:r>
          </w:p>
        </w:tc>
        <w:tc>
          <w:tcPr>
            <w:tcW w:w="3240" w:type="dxa"/>
            <w:gridSpan w:val="8"/>
          </w:tcPr>
          <w:p w14:paraId="30545E13" w14:textId="77777777" w:rsidR="00BA4FA6" w:rsidRPr="00C84CF9" w:rsidRDefault="00BA4FA6" w:rsidP="00BA4FA6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Natural walls (no walls/mud/cane)</w:t>
            </w:r>
          </w:p>
          <w:p w14:paraId="2FA9DBBD" w14:textId="77777777" w:rsidR="00BA4FA6" w:rsidRPr="00C84CF9" w:rsidRDefault="00BA4FA6" w:rsidP="00BA4FA6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Rudimentary walls (stone/wood with mud/)</w:t>
            </w:r>
          </w:p>
          <w:p w14:paraId="225FBD86" w14:textId="77777777" w:rsidR="00BA4FA6" w:rsidRPr="00C84CF9" w:rsidRDefault="00BA4FA6" w:rsidP="00BA4FA6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Finished walls (wood/stone with cement)</w:t>
            </w:r>
          </w:p>
          <w:p w14:paraId="4DF68BAE" w14:textId="77777777" w:rsidR="00BA4FA6" w:rsidRPr="00C84CF9" w:rsidRDefault="00BA4FA6" w:rsidP="00BA4FA6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Other (specify)_____________</w:t>
            </w:r>
          </w:p>
        </w:tc>
        <w:tc>
          <w:tcPr>
            <w:tcW w:w="2160" w:type="dxa"/>
            <w:gridSpan w:val="4"/>
          </w:tcPr>
          <w:p w14:paraId="06596F6D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44DF7303" w14:textId="77777777" w:rsidTr="00BA4FA6">
        <w:trPr>
          <w:trHeight w:val="644"/>
        </w:trPr>
        <w:tc>
          <w:tcPr>
            <w:tcW w:w="914" w:type="dxa"/>
            <w:gridSpan w:val="2"/>
            <w:tcBorders>
              <w:bottom w:val="single" w:sz="4" w:space="0" w:color="auto"/>
            </w:tcBorders>
          </w:tcPr>
          <w:p w14:paraId="17E3992A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208</w:t>
            </w:r>
          </w:p>
        </w:tc>
        <w:tc>
          <w:tcPr>
            <w:tcW w:w="3784" w:type="dxa"/>
            <w:gridSpan w:val="4"/>
            <w:tcBorders>
              <w:bottom w:val="single" w:sz="4" w:space="0" w:color="auto"/>
            </w:tcBorders>
          </w:tcPr>
          <w:p w14:paraId="117798FB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 xml:space="preserve">How many rooms are used by the household for sleeping only? </w:t>
            </w:r>
          </w:p>
        </w:tc>
        <w:tc>
          <w:tcPr>
            <w:tcW w:w="3240" w:type="dxa"/>
            <w:gridSpan w:val="8"/>
            <w:tcBorders>
              <w:bottom w:val="single" w:sz="4" w:space="0" w:color="auto"/>
            </w:tcBorders>
          </w:tcPr>
          <w:p w14:paraId="34349BEB" w14:textId="77777777" w:rsidR="00BA4FA6" w:rsidRPr="00C84CF9" w:rsidRDefault="00BA4FA6" w:rsidP="00B64EC3">
            <w:pPr>
              <w:pBdr>
                <w:bottom w:val="single" w:sz="12" w:space="1" w:color="auto"/>
              </w:pBd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14E4BD4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</w:tcPr>
          <w:p w14:paraId="13BFEC78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5B94AD60" w14:textId="77777777" w:rsidTr="00BA4FA6">
        <w:trPr>
          <w:trHeight w:val="169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4C1581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209</w:t>
            </w: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E1C06B" w14:textId="77777777" w:rsidR="00BA4FA6" w:rsidRPr="00C84CF9" w:rsidRDefault="00BA4FA6" w:rsidP="00B64EC3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oes the household or any member of the household </w:t>
            </w:r>
            <w:proofErr w:type="gramStart"/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ave:</w:t>
            </w:r>
            <w:proofErr w:type="gramEnd"/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F9872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A82382" w14:textId="77777777" w:rsidR="00BA4FA6" w:rsidRPr="00C84CF9" w:rsidRDefault="00BA4FA6" w:rsidP="00B64EC3">
            <w:pPr>
              <w:ind w:left="75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6700C1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If yes, how many? </w:t>
            </w:r>
          </w:p>
        </w:tc>
      </w:tr>
      <w:tr w:rsidR="00BA4FA6" w:rsidRPr="00C84CF9" w14:paraId="16AABA9E" w14:textId="77777777" w:rsidTr="00BA4FA6">
        <w:trPr>
          <w:trHeight w:val="123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CC1DBB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9D7151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Radio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0F6EF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DE05BD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8F187A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3C370F1D" w14:textId="77777777" w:rsidTr="00BA4FA6">
        <w:trPr>
          <w:trHeight w:val="169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C5FF04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D4F818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Watch/clock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EA10A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B4BAE6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72E138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58A8ABD4" w14:textId="77777777" w:rsidTr="00BA4FA6">
        <w:trPr>
          <w:trHeight w:val="92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4BA96C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AF5E91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Non-mobile phone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B9B59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13616D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8D5FFF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63D6815B" w14:textId="77777777" w:rsidTr="00BA4FA6">
        <w:trPr>
          <w:trHeight w:val="154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D4B6F6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7BD821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Mobile phone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F3EE2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BC3639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79058B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5E199BD0" w14:textId="77777777" w:rsidTr="00BA4FA6">
        <w:trPr>
          <w:trHeight w:val="123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2D746C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D83071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Solar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75DC1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6494DF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B00E18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7FABDFCB" w14:textId="77777777" w:rsidTr="00BA4FA6">
        <w:trPr>
          <w:trHeight w:val="154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7B6663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13A60C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Television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62281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F68A5A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267039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36D2C603" w14:textId="77777777" w:rsidTr="00BA4FA6">
        <w:trPr>
          <w:trHeight w:val="138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B56B93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ECD7EB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Refrigerator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43368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D4D8F3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93B6A5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43A38E7C" w14:textId="77777777" w:rsidTr="00BA4FA6">
        <w:trPr>
          <w:trHeight w:val="138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033469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FE7962" w14:textId="77777777" w:rsidR="00BA4FA6" w:rsidRPr="00C84CF9" w:rsidRDefault="00BA4FA6" w:rsidP="00BA4FA6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Computer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8B40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82109D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C3FBE6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0574FB6E" w14:textId="77777777" w:rsidTr="00BA4FA6">
        <w:trPr>
          <w:trHeight w:val="123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9DF30D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8228EA" w14:textId="77777777" w:rsidR="00BA4FA6" w:rsidRPr="00C84CF9" w:rsidRDefault="00BA4FA6" w:rsidP="00BA4FA6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An electric </w:t>
            </w:r>
            <w:proofErr w:type="spellStart"/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mitad</w:t>
            </w:r>
            <w:proofErr w:type="spellEnd"/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? 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88821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3B1BC7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A56734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3CD1B80E" w14:textId="77777777" w:rsidTr="00BA4FA6">
        <w:trPr>
          <w:trHeight w:val="154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DE4DA6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55DD54" w14:textId="77777777" w:rsidR="00BA4FA6" w:rsidRPr="00C84CF9" w:rsidRDefault="00BA4FA6" w:rsidP="00BA4FA6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An animal-drawn cart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8BB74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DC261D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AED943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29723B6C" w14:textId="77777777" w:rsidTr="00BA4FA6">
        <w:trPr>
          <w:trHeight w:val="154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8ECD52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67B3A3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Beds with cotton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31674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6160B7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C840FE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17C79EA6" w14:textId="77777777" w:rsidTr="00BA4FA6">
        <w:trPr>
          <w:trHeight w:val="92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5E6E7C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C15321" w14:textId="2548B725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Beds with </w:t>
            </w:r>
            <w:r w:rsidR="00CB1D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a </w:t>
            </w: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sponge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EE8CA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555204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384BFA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50B92B70" w14:textId="77777777" w:rsidTr="00BA4FA6">
        <w:trPr>
          <w:trHeight w:val="169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1DFE46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B0B791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Beds with spring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F2459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A228C0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020CFE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7A648A4A" w14:textId="77777777" w:rsidTr="00BA4FA6">
        <w:trPr>
          <w:trHeight w:val="108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C4463F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C7C192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Beds with bran/chaff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9BA0F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4397E1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26890C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2D971DC9" w14:textId="77777777" w:rsidTr="00BA4FA6">
        <w:trPr>
          <w:trHeight w:val="153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1A3FAD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09C75C" w14:textId="77777777" w:rsidR="00BA4FA6" w:rsidRPr="00C84CF9" w:rsidRDefault="00BA4FA6" w:rsidP="00BA4FA6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ble? 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1E379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F064A2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51863A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2F8A2F16" w14:textId="77777777" w:rsidTr="00BA4FA6">
        <w:trPr>
          <w:trHeight w:val="123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5E8323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D98465" w14:textId="77777777" w:rsidR="00BA4FA6" w:rsidRPr="00C84CF9" w:rsidRDefault="00BA4FA6" w:rsidP="00BA4FA6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Chair made of wood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8F6C1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DEF858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EA2495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6357D28A" w14:textId="77777777" w:rsidTr="00BA4FA6">
        <w:trPr>
          <w:trHeight w:val="123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3D395B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CE3425" w14:textId="77777777" w:rsidR="00BA4FA6" w:rsidRPr="00C84CF9" w:rsidRDefault="00BA4FA6" w:rsidP="00BA4FA6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Chair (sofa)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3525A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6AF12F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B34B2C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31D42F4E" w14:textId="77777777" w:rsidTr="00BA4FA6">
        <w:trPr>
          <w:trHeight w:val="108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4E634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702C35" w14:textId="22AE0BE6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Bicycle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CECDC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F77448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34EF7B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61EAC11B" w14:textId="77777777" w:rsidTr="00BA4FA6">
        <w:trPr>
          <w:trHeight w:val="153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279336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474A38" w14:textId="2892AD78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Motorcycle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72ABF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2FCA83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78D75D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783992A8" w14:textId="77777777" w:rsidTr="00BA4FA6">
        <w:trPr>
          <w:trHeight w:val="153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FF1D1A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0C1E54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Generator 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329E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46906C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1F3B79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0EE3768C" w14:textId="77777777" w:rsidTr="00BA4FA6">
        <w:trPr>
          <w:trHeight w:val="108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BC210E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4CF0D2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Bajaj 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FA737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7EDDCA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0F9568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0BF32206" w14:textId="77777777" w:rsidTr="00BA4FA6">
        <w:trPr>
          <w:trHeight w:val="153"/>
        </w:trPr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47A270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2F8AC4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Car or truck?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B4025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089519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4CA8C4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7E95925F" w14:textId="77777777" w:rsidTr="00BA4FA6">
        <w:trPr>
          <w:trHeight w:val="138"/>
        </w:trPr>
        <w:tc>
          <w:tcPr>
            <w:tcW w:w="914" w:type="dxa"/>
            <w:gridSpan w:val="2"/>
            <w:tcBorders>
              <w:top w:val="single" w:sz="4" w:space="0" w:color="auto"/>
            </w:tcBorders>
          </w:tcPr>
          <w:p w14:paraId="096D0A36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</w:tcBorders>
          </w:tcPr>
          <w:p w14:paraId="372D7EC7" w14:textId="77777777" w:rsidR="00BA4FA6" w:rsidRPr="00C84CF9" w:rsidRDefault="00BA4FA6" w:rsidP="00BA4FA6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others______________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676564DE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37DB8AEA" w14:textId="77777777" w:rsidR="00BA4FA6" w:rsidRPr="00C84CF9" w:rsidRDefault="00BA4FA6" w:rsidP="00BA4FA6">
            <w:pPr>
              <w:numPr>
                <w:ilvl w:val="0"/>
                <w:numId w:val="22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</w:tcPr>
          <w:p w14:paraId="7C6D0CEB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</w:p>
        </w:tc>
      </w:tr>
      <w:tr w:rsidR="00BA4FA6" w:rsidRPr="00C84CF9" w14:paraId="7D6FF967" w14:textId="77777777" w:rsidTr="00BA4FA6">
        <w:trPr>
          <w:trHeight w:val="221"/>
        </w:trPr>
        <w:tc>
          <w:tcPr>
            <w:tcW w:w="914" w:type="dxa"/>
            <w:gridSpan w:val="2"/>
          </w:tcPr>
          <w:p w14:paraId="4B1D4238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>Q210</w:t>
            </w:r>
          </w:p>
        </w:tc>
        <w:tc>
          <w:tcPr>
            <w:tcW w:w="3784" w:type="dxa"/>
            <w:gridSpan w:val="4"/>
          </w:tcPr>
          <w:p w14:paraId="3C8233FD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>Does your household own the following farming animals currently?</w:t>
            </w:r>
          </w:p>
        </w:tc>
        <w:tc>
          <w:tcPr>
            <w:tcW w:w="1260" w:type="dxa"/>
            <w:gridSpan w:val="4"/>
          </w:tcPr>
          <w:p w14:paraId="6A113BFC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>Yes</w:t>
            </w:r>
          </w:p>
        </w:tc>
        <w:tc>
          <w:tcPr>
            <w:tcW w:w="1980" w:type="dxa"/>
            <w:gridSpan w:val="4"/>
          </w:tcPr>
          <w:p w14:paraId="323732E6" w14:textId="77777777" w:rsidR="00BA4FA6" w:rsidRPr="00C84CF9" w:rsidRDefault="00BA4FA6" w:rsidP="00B64EC3">
            <w:pPr>
              <w:autoSpaceDE w:val="0"/>
              <w:autoSpaceDN w:val="0"/>
              <w:adjustRightInd w:val="0"/>
              <w:ind w:left="124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he-IL"/>
              </w:rPr>
              <w:t>No</w:t>
            </w:r>
          </w:p>
        </w:tc>
        <w:tc>
          <w:tcPr>
            <w:tcW w:w="2160" w:type="dxa"/>
            <w:gridSpan w:val="4"/>
          </w:tcPr>
          <w:p w14:paraId="0AA8812B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e-IL"/>
              </w:rPr>
              <w:t>If yes, how many?</w:t>
            </w:r>
          </w:p>
        </w:tc>
      </w:tr>
      <w:tr w:rsidR="00BA4FA6" w:rsidRPr="00C84CF9" w14:paraId="384F2982" w14:textId="77777777" w:rsidTr="00BA4FA6">
        <w:tc>
          <w:tcPr>
            <w:tcW w:w="914" w:type="dxa"/>
            <w:gridSpan w:val="2"/>
          </w:tcPr>
          <w:p w14:paraId="4BBFD9C1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1A11AC57" w14:textId="77777777" w:rsidR="00BA4FA6" w:rsidRPr="00C84CF9" w:rsidRDefault="00BA4FA6" w:rsidP="00BA4FA6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4CF9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Plough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xen</w:t>
            </w:r>
          </w:p>
        </w:tc>
        <w:tc>
          <w:tcPr>
            <w:tcW w:w="1260" w:type="dxa"/>
            <w:gridSpan w:val="4"/>
          </w:tcPr>
          <w:p w14:paraId="330D364F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1CE95117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3DD89168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3913465F" w14:textId="77777777" w:rsidTr="00BA4FA6">
        <w:trPr>
          <w:trHeight w:val="177"/>
        </w:trPr>
        <w:tc>
          <w:tcPr>
            <w:tcW w:w="914" w:type="dxa"/>
            <w:gridSpan w:val="2"/>
          </w:tcPr>
          <w:p w14:paraId="4FF83B30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01038DE9" w14:textId="77777777" w:rsidR="00BA4FA6" w:rsidRPr="00C84CF9" w:rsidRDefault="00BA4FA6" w:rsidP="00BA4FA6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ttened ox</w:t>
            </w:r>
          </w:p>
        </w:tc>
        <w:tc>
          <w:tcPr>
            <w:tcW w:w="1260" w:type="dxa"/>
            <w:gridSpan w:val="4"/>
          </w:tcPr>
          <w:p w14:paraId="0067E596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2CDF58FA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0F65379D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387994CB" w14:textId="77777777" w:rsidTr="00BA4FA6">
        <w:trPr>
          <w:trHeight w:val="95"/>
        </w:trPr>
        <w:tc>
          <w:tcPr>
            <w:tcW w:w="914" w:type="dxa"/>
            <w:gridSpan w:val="2"/>
          </w:tcPr>
          <w:p w14:paraId="337F772A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3C0B5921" w14:textId="77777777" w:rsidR="00BA4FA6" w:rsidRPr="00C84CF9" w:rsidRDefault="00BA4FA6" w:rsidP="00BA4FA6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ilk Cows </w:t>
            </w:r>
          </w:p>
        </w:tc>
        <w:tc>
          <w:tcPr>
            <w:tcW w:w="1260" w:type="dxa"/>
            <w:gridSpan w:val="4"/>
          </w:tcPr>
          <w:p w14:paraId="1A671CC9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00C7FDAD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135B813C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549E0E3B" w14:textId="77777777" w:rsidTr="00BA4FA6">
        <w:tc>
          <w:tcPr>
            <w:tcW w:w="914" w:type="dxa"/>
            <w:gridSpan w:val="2"/>
          </w:tcPr>
          <w:p w14:paraId="2B4E055A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6B302882" w14:textId="77777777" w:rsidR="00BA4FA6" w:rsidRPr="00C84CF9" w:rsidRDefault="00BA4FA6" w:rsidP="00BA4FA6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ifer/ Bull/</w:t>
            </w:r>
            <w:r w:rsidRPr="00C84CF9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 xml:space="preserve"> 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lf</w:t>
            </w:r>
          </w:p>
        </w:tc>
        <w:tc>
          <w:tcPr>
            <w:tcW w:w="1260" w:type="dxa"/>
            <w:gridSpan w:val="4"/>
          </w:tcPr>
          <w:p w14:paraId="318EE2C3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519E1D18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39CEFBC9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073AF7E9" w14:textId="77777777" w:rsidTr="00BA4FA6">
        <w:trPr>
          <w:trHeight w:val="231"/>
        </w:trPr>
        <w:tc>
          <w:tcPr>
            <w:tcW w:w="914" w:type="dxa"/>
            <w:gridSpan w:val="2"/>
          </w:tcPr>
          <w:p w14:paraId="4E94E0D3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4081CE00" w14:textId="77777777" w:rsidR="00BA4FA6" w:rsidRPr="00C84CF9" w:rsidRDefault="00BA4FA6" w:rsidP="00BA4FA6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oats/ Sheep</w:t>
            </w:r>
          </w:p>
        </w:tc>
        <w:tc>
          <w:tcPr>
            <w:tcW w:w="1260" w:type="dxa"/>
            <w:gridSpan w:val="4"/>
          </w:tcPr>
          <w:p w14:paraId="4EC8BD8D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061CA51D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13F709AD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426C53DC" w14:textId="77777777" w:rsidTr="00BA4FA6">
        <w:trPr>
          <w:trHeight w:val="183"/>
        </w:trPr>
        <w:tc>
          <w:tcPr>
            <w:tcW w:w="914" w:type="dxa"/>
            <w:gridSpan w:val="2"/>
          </w:tcPr>
          <w:p w14:paraId="7C4552BF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0A8476EE" w14:textId="77777777" w:rsidR="00BA4FA6" w:rsidRPr="00C84CF9" w:rsidRDefault="00BA4FA6" w:rsidP="00BA4FA6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nkey /Mule/ Horse</w:t>
            </w:r>
          </w:p>
        </w:tc>
        <w:tc>
          <w:tcPr>
            <w:tcW w:w="1260" w:type="dxa"/>
            <w:gridSpan w:val="4"/>
          </w:tcPr>
          <w:p w14:paraId="16D34096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41616FD7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520C7188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65649E69" w14:textId="77777777" w:rsidTr="00BA4FA6">
        <w:trPr>
          <w:trHeight w:val="197"/>
        </w:trPr>
        <w:tc>
          <w:tcPr>
            <w:tcW w:w="914" w:type="dxa"/>
            <w:gridSpan w:val="2"/>
          </w:tcPr>
          <w:p w14:paraId="50D9F683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54D2E664" w14:textId="77777777" w:rsidR="00BA4FA6" w:rsidRPr="00C84CF9" w:rsidRDefault="00BA4FA6" w:rsidP="00BA4FA6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cken</w:t>
            </w:r>
          </w:p>
        </w:tc>
        <w:tc>
          <w:tcPr>
            <w:tcW w:w="1260" w:type="dxa"/>
            <w:gridSpan w:val="4"/>
          </w:tcPr>
          <w:p w14:paraId="39DD6C43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7E8F0952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50659DD4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5C297CD2" w14:textId="77777777" w:rsidTr="00BA4FA6">
        <w:trPr>
          <w:trHeight w:val="203"/>
        </w:trPr>
        <w:tc>
          <w:tcPr>
            <w:tcW w:w="914" w:type="dxa"/>
            <w:gridSpan w:val="2"/>
          </w:tcPr>
          <w:p w14:paraId="601E1E86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7E85E899" w14:textId="77777777" w:rsidR="00BA4FA6" w:rsidRPr="00C84CF9" w:rsidRDefault="00BA4FA6" w:rsidP="00BA4FA6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hive</w:t>
            </w:r>
          </w:p>
        </w:tc>
        <w:tc>
          <w:tcPr>
            <w:tcW w:w="1260" w:type="dxa"/>
            <w:gridSpan w:val="4"/>
          </w:tcPr>
          <w:p w14:paraId="72392154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14C07526" w14:textId="77777777" w:rsidR="00BA4FA6" w:rsidRPr="00C84CF9" w:rsidRDefault="00BA4FA6" w:rsidP="00BA4FA6">
            <w:pPr>
              <w:numPr>
                <w:ilvl w:val="0"/>
                <w:numId w:val="20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365B005B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296B3B08" w14:textId="77777777" w:rsidTr="00BA4FA6">
        <w:trPr>
          <w:trHeight w:val="139"/>
        </w:trPr>
        <w:tc>
          <w:tcPr>
            <w:tcW w:w="914" w:type="dxa"/>
            <w:gridSpan w:val="2"/>
            <w:tcBorders>
              <w:bottom w:val="single" w:sz="4" w:space="0" w:color="auto"/>
            </w:tcBorders>
          </w:tcPr>
          <w:p w14:paraId="3EA6755B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bottom w:val="single" w:sz="4" w:space="0" w:color="auto"/>
            </w:tcBorders>
          </w:tcPr>
          <w:p w14:paraId="12F10192" w14:textId="77777777" w:rsidR="00BA4FA6" w:rsidRPr="00C84CF9" w:rsidRDefault="00BA4FA6" w:rsidP="00BA4FA6">
            <w:pPr>
              <w:numPr>
                <w:ilvl w:val="0"/>
                <w:numId w:val="17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Others </w:t>
            </w:r>
          </w:p>
        </w:tc>
        <w:tc>
          <w:tcPr>
            <w:tcW w:w="3240" w:type="dxa"/>
            <w:gridSpan w:val="8"/>
            <w:tcBorders>
              <w:bottom w:val="single" w:sz="4" w:space="0" w:color="auto"/>
            </w:tcBorders>
          </w:tcPr>
          <w:p w14:paraId="42D60BE4" w14:textId="77777777" w:rsidR="00BA4FA6" w:rsidRPr="00C84CF9" w:rsidRDefault="00BA4FA6" w:rsidP="00B64EC3">
            <w:pPr>
              <w:ind w:left="450"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</w:tcPr>
          <w:p w14:paraId="2892F91B" w14:textId="77777777" w:rsidR="00BA4FA6" w:rsidRPr="00C84CF9" w:rsidRDefault="00BA4FA6" w:rsidP="00B64EC3">
            <w:pPr>
              <w:ind w:left="720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6CFF0146" w14:textId="77777777" w:rsidTr="00BA4FA6">
        <w:trPr>
          <w:trHeight w:val="398"/>
        </w:trPr>
        <w:tc>
          <w:tcPr>
            <w:tcW w:w="914" w:type="dxa"/>
            <w:gridSpan w:val="2"/>
            <w:tcBorders>
              <w:top w:val="single" w:sz="4" w:space="0" w:color="auto"/>
            </w:tcBorders>
          </w:tcPr>
          <w:p w14:paraId="11C45A8E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211</w:t>
            </w:r>
          </w:p>
        </w:tc>
        <w:tc>
          <w:tcPr>
            <w:tcW w:w="3784" w:type="dxa"/>
            <w:gridSpan w:val="4"/>
            <w:tcBorders>
              <w:top w:val="single" w:sz="4" w:space="0" w:color="auto"/>
            </w:tcBorders>
          </w:tcPr>
          <w:p w14:paraId="34D2B95A" w14:textId="724146A4" w:rsidR="00BA4FA6" w:rsidRPr="00C84CF9" w:rsidRDefault="00BA4FA6" w:rsidP="00B64EC3">
            <w:pPr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 xml:space="preserve">Do you have </w:t>
            </w:r>
            <w:r w:rsidR="00CB1D30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 xml:space="preserve">a </w:t>
            </w: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 xml:space="preserve">separate </w:t>
            </w:r>
            <w:r w:rsidRPr="00C84CF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he-IL"/>
              </w:rPr>
              <w:t>kitchen</w:t>
            </w: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?</w:t>
            </w:r>
          </w:p>
        </w:tc>
        <w:tc>
          <w:tcPr>
            <w:tcW w:w="3240" w:type="dxa"/>
            <w:gridSpan w:val="8"/>
            <w:tcBorders>
              <w:top w:val="single" w:sz="4" w:space="0" w:color="auto"/>
            </w:tcBorders>
          </w:tcPr>
          <w:p w14:paraId="131D7B47" w14:textId="77777777" w:rsidR="00BA4FA6" w:rsidRPr="00C84CF9" w:rsidRDefault="00BA4FA6" w:rsidP="00BA4FA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14:paraId="6D0F1481" w14:textId="77777777" w:rsidR="00BA4FA6" w:rsidRPr="00C84CF9" w:rsidRDefault="00BA4FA6" w:rsidP="00BA4FA6">
            <w:pPr>
              <w:numPr>
                <w:ilvl w:val="0"/>
                <w:numId w:val="18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</w:tcPr>
          <w:p w14:paraId="76927E2A" w14:textId="77777777" w:rsidR="00BA4FA6" w:rsidRPr="00C84CF9" w:rsidRDefault="00BA4FA6" w:rsidP="00B64EC3">
            <w:pPr>
              <w:ind w:left="720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1EBE95AF" w14:textId="77777777" w:rsidTr="00BA4FA6">
        <w:trPr>
          <w:trHeight w:val="131"/>
        </w:trPr>
        <w:tc>
          <w:tcPr>
            <w:tcW w:w="914" w:type="dxa"/>
            <w:gridSpan w:val="2"/>
          </w:tcPr>
          <w:p w14:paraId="0DE0C98D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212</w:t>
            </w:r>
          </w:p>
        </w:tc>
        <w:tc>
          <w:tcPr>
            <w:tcW w:w="3784" w:type="dxa"/>
            <w:gridSpan w:val="4"/>
          </w:tcPr>
          <w:p w14:paraId="03A0E817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Do you have separate rooms for cattle?</w:t>
            </w:r>
          </w:p>
        </w:tc>
        <w:tc>
          <w:tcPr>
            <w:tcW w:w="3240" w:type="dxa"/>
            <w:gridSpan w:val="8"/>
          </w:tcPr>
          <w:p w14:paraId="4EF460DE" w14:textId="77777777" w:rsidR="00BA4FA6" w:rsidRPr="00C84CF9" w:rsidRDefault="00BA4FA6" w:rsidP="00BA4FA6">
            <w:pPr>
              <w:numPr>
                <w:ilvl w:val="0"/>
                <w:numId w:val="34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  <w:p w14:paraId="10350C6D" w14:textId="77777777" w:rsidR="00BA4FA6" w:rsidRPr="00C84CF9" w:rsidRDefault="00BA4FA6" w:rsidP="00BA4FA6">
            <w:pPr>
              <w:numPr>
                <w:ilvl w:val="0"/>
                <w:numId w:val="34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2160" w:type="dxa"/>
            <w:gridSpan w:val="4"/>
          </w:tcPr>
          <w:p w14:paraId="5E2A7B07" w14:textId="77777777" w:rsidR="00BA4FA6" w:rsidRPr="00C84CF9" w:rsidRDefault="00BA4FA6" w:rsidP="00B64EC3">
            <w:pPr>
              <w:ind w:left="720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260C3F70" w14:textId="77777777" w:rsidTr="00BA4FA6">
        <w:trPr>
          <w:trHeight w:val="440"/>
        </w:trPr>
        <w:tc>
          <w:tcPr>
            <w:tcW w:w="914" w:type="dxa"/>
            <w:gridSpan w:val="2"/>
          </w:tcPr>
          <w:p w14:paraId="108121C2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213</w:t>
            </w:r>
          </w:p>
        </w:tc>
        <w:tc>
          <w:tcPr>
            <w:tcW w:w="3784" w:type="dxa"/>
            <w:gridSpan w:val="4"/>
          </w:tcPr>
          <w:p w14:paraId="44F8D862" w14:textId="77777777" w:rsidR="00BA4FA6" w:rsidRPr="00C84CF9" w:rsidRDefault="00BA4FA6" w:rsidP="00B64EC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oes the household have these fruit or crop productions produced in the last one year? </w:t>
            </w:r>
          </w:p>
        </w:tc>
        <w:tc>
          <w:tcPr>
            <w:tcW w:w="1260" w:type="dxa"/>
            <w:gridSpan w:val="4"/>
          </w:tcPr>
          <w:p w14:paraId="1991F754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980" w:type="dxa"/>
            <w:gridSpan w:val="4"/>
          </w:tcPr>
          <w:p w14:paraId="0FCA0F2F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No </w:t>
            </w:r>
          </w:p>
        </w:tc>
        <w:tc>
          <w:tcPr>
            <w:tcW w:w="2160" w:type="dxa"/>
            <w:gridSpan w:val="4"/>
          </w:tcPr>
          <w:p w14:paraId="55B5445B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f yes, how much the amount in quintals(100kg)</w:t>
            </w:r>
          </w:p>
        </w:tc>
      </w:tr>
      <w:tr w:rsidR="00BA4FA6" w:rsidRPr="00C84CF9" w14:paraId="3FF64CAC" w14:textId="77777777" w:rsidTr="00BA4FA6">
        <w:trPr>
          <w:trHeight w:val="95"/>
        </w:trPr>
        <w:tc>
          <w:tcPr>
            <w:tcW w:w="914" w:type="dxa"/>
            <w:gridSpan w:val="2"/>
          </w:tcPr>
          <w:p w14:paraId="3EEA6023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4076FE40" w14:textId="77777777" w:rsidR="00BA4FA6" w:rsidRPr="00C84CF9" w:rsidRDefault="00BA4FA6" w:rsidP="00BA4FA6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 xml:space="preserve">Teff </w:t>
            </w:r>
          </w:p>
        </w:tc>
        <w:tc>
          <w:tcPr>
            <w:tcW w:w="1260" w:type="dxa"/>
            <w:gridSpan w:val="4"/>
          </w:tcPr>
          <w:p w14:paraId="3004A76E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3D97FA0F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0A60D5CA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74EC738B" w14:textId="77777777" w:rsidTr="00BA4FA6">
        <w:trPr>
          <w:trHeight w:val="176"/>
        </w:trPr>
        <w:tc>
          <w:tcPr>
            <w:tcW w:w="914" w:type="dxa"/>
            <w:gridSpan w:val="2"/>
          </w:tcPr>
          <w:p w14:paraId="66E8355A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7553B9D9" w14:textId="77777777" w:rsidR="00BA4FA6" w:rsidRPr="00C84CF9" w:rsidRDefault="00BA4FA6" w:rsidP="00BA4FA6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Barley</w:t>
            </w:r>
          </w:p>
        </w:tc>
        <w:tc>
          <w:tcPr>
            <w:tcW w:w="1260" w:type="dxa"/>
            <w:gridSpan w:val="4"/>
          </w:tcPr>
          <w:p w14:paraId="280DB936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31871E5D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27A4B625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5EF8B9D7" w14:textId="77777777" w:rsidTr="00BA4FA6">
        <w:trPr>
          <w:trHeight w:val="148"/>
        </w:trPr>
        <w:tc>
          <w:tcPr>
            <w:tcW w:w="914" w:type="dxa"/>
            <w:gridSpan w:val="2"/>
          </w:tcPr>
          <w:p w14:paraId="2E198DFD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2568EB5E" w14:textId="77777777" w:rsidR="00BA4FA6" w:rsidRPr="00C84CF9" w:rsidRDefault="00BA4FA6" w:rsidP="00BA4FA6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Wheat</w:t>
            </w:r>
          </w:p>
        </w:tc>
        <w:tc>
          <w:tcPr>
            <w:tcW w:w="1260" w:type="dxa"/>
            <w:gridSpan w:val="4"/>
          </w:tcPr>
          <w:p w14:paraId="451A416D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1B4CC8FE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6BC77C4E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707ACF11" w14:textId="77777777" w:rsidTr="00BA4FA6">
        <w:trPr>
          <w:trHeight w:val="190"/>
        </w:trPr>
        <w:tc>
          <w:tcPr>
            <w:tcW w:w="914" w:type="dxa"/>
            <w:gridSpan w:val="2"/>
          </w:tcPr>
          <w:p w14:paraId="06FE508A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65647308" w14:textId="77777777" w:rsidR="00BA4FA6" w:rsidRPr="00C84CF9" w:rsidRDefault="00BA4FA6" w:rsidP="00BA4FA6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 xml:space="preserve">Maize </w:t>
            </w:r>
          </w:p>
        </w:tc>
        <w:tc>
          <w:tcPr>
            <w:tcW w:w="1260" w:type="dxa"/>
            <w:gridSpan w:val="4"/>
          </w:tcPr>
          <w:p w14:paraId="599DDCE3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182FC849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7C23477F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4389F01F" w14:textId="77777777" w:rsidTr="00BA4FA6">
        <w:trPr>
          <w:trHeight w:val="199"/>
        </w:trPr>
        <w:tc>
          <w:tcPr>
            <w:tcW w:w="914" w:type="dxa"/>
            <w:gridSpan w:val="2"/>
            <w:tcBorders>
              <w:bottom w:val="single" w:sz="4" w:space="0" w:color="auto"/>
            </w:tcBorders>
          </w:tcPr>
          <w:p w14:paraId="3266A9CD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bottom w:val="single" w:sz="4" w:space="0" w:color="auto"/>
            </w:tcBorders>
          </w:tcPr>
          <w:p w14:paraId="278CE33C" w14:textId="77777777" w:rsidR="00BA4FA6" w:rsidRPr="00C84CF9" w:rsidRDefault="00BA4FA6" w:rsidP="00BA4FA6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 xml:space="preserve">Sorghum </w:t>
            </w:r>
          </w:p>
        </w:tc>
        <w:tc>
          <w:tcPr>
            <w:tcW w:w="1260" w:type="dxa"/>
            <w:gridSpan w:val="4"/>
            <w:tcBorders>
              <w:bottom w:val="single" w:sz="4" w:space="0" w:color="auto"/>
            </w:tcBorders>
          </w:tcPr>
          <w:p w14:paraId="62F62C64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bottom w:val="single" w:sz="4" w:space="0" w:color="auto"/>
            </w:tcBorders>
          </w:tcPr>
          <w:p w14:paraId="1911EFFE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</w:tcPr>
          <w:p w14:paraId="603099D2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61F75CDF" w14:textId="77777777" w:rsidTr="00BA4FA6">
        <w:trPr>
          <w:trHeight w:val="78"/>
        </w:trPr>
        <w:tc>
          <w:tcPr>
            <w:tcW w:w="914" w:type="dxa"/>
            <w:gridSpan w:val="2"/>
            <w:tcBorders>
              <w:top w:val="single" w:sz="4" w:space="0" w:color="auto"/>
            </w:tcBorders>
          </w:tcPr>
          <w:p w14:paraId="1DCD9F25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</w:tcBorders>
          </w:tcPr>
          <w:p w14:paraId="745F05A9" w14:textId="77777777" w:rsidR="00BA4FA6" w:rsidRPr="00C84CF9" w:rsidRDefault="00BA4FA6" w:rsidP="00BA4FA6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proofErr w:type="spellStart"/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Dagusa</w:t>
            </w:r>
            <w:proofErr w:type="spellEnd"/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 xml:space="preserve"> 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</w:tcBorders>
          </w:tcPr>
          <w:p w14:paraId="7C691F93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</w:tcBorders>
          </w:tcPr>
          <w:p w14:paraId="67ED3BEB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</w:tcPr>
          <w:p w14:paraId="13208768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5A11F445" w14:textId="77777777" w:rsidTr="00BA4FA6">
        <w:trPr>
          <w:trHeight w:val="169"/>
        </w:trPr>
        <w:tc>
          <w:tcPr>
            <w:tcW w:w="914" w:type="dxa"/>
            <w:gridSpan w:val="2"/>
          </w:tcPr>
          <w:p w14:paraId="69B2CAC6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0B1A0020" w14:textId="77777777" w:rsidR="00BA4FA6" w:rsidRPr="00C84CF9" w:rsidRDefault="00BA4FA6" w:rsidP="00BA4FA6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Bean/ Pea /Chickpea /Lentil</w:t>
            </w:r>
          </w:p>
        </w:tc>
        <w:tc>
          <w:tcPr>
            <w:tcW w:w="1260" w:type="dxa"/>
            <w:gridSpan w:val="4"/>
          </w:tcPr>
          <w:p w14:paraId="7F837834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71A76603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3E017C7F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49EBC2D6" w14:textId="77777777" w:rsidTr="00BA4FA6">
        <w:trPr>
          <w:trHeight w:val="149"/>
        </w:trPr>
        <w:tc>
          <w:tcPr>
            <w:tcW w:w="914" w:type="dxa"/>
            <w:gridSpan w:val="2"/>
          </w:tcPr>
          <w:p w14:paraId="7DD4D6A0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693AB6FA" w14:textId="77777777" w:rsidR="00BA4FA6" w:rsidRPr="00C84CF9" w:rsidRDefault="00BA4FA6" w:rsidP="00BA4FA6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Carrot</w:t>
            </w:r>
          </w:p>
        </w:tc>
        <w:tc>
          <w:tcPr>
            <w:tcW w:w="1260" w:type="dxa"/>
            <w:gridSpan w:val="4"/>
          </w:tcPr>
          <w:p w14:paraId="0C8A8298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38C0B8AB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54793B7B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1119757E" w14:textId="77777777" w:rsidTr="00BA4FA6">
        <w:trPr>
          <w:trHeight w:val="217"/>
        </w:trPr>
        <w:tc>
          <w:tcPr>
            <w:tcW w:w="914" w:type="dxa"/>
            <w:gridSpan w:val="2"/>
          </w:tcPr>
          <w:p w14:paraId="749E6DD2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7CE80892" w14:textId="77777777" w:rsidR="00BA4FA6" w:rsidRPr="00C84CF9" w:rsidRDefault="00BA4FA6" w:rsidP="00BA4FA6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Red onion</w:t>
            </w:r>
          </w:p>
        </w:tc>
        <w:tc>
          <w:tcPr>
            <w:tcW w:w="1260" w:type="dxa"/>
            <w:gridSpan w:val="4"/>
          </w:tcPr>
          <w:p w14:paraId="6C9DCFD5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7D3B15E3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5EC39AE0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7AE004A8" w14:textId="77777777" w:rsidTr="00BA4FA6">
        <w:trPr>
          <w:trHeight w:val="231"/>
        </w:trPr>
        <w:tc>
          <w:tcPr>
            <w:tcW w:w="914" w:type="dxa"/>
            <w:gridSpan w:val="2"/>
          </w:tcPr>
          <w:p w14:paraId="18BD2EC1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2CB75CA2" w14:textId="77777777" w:rsidR="00BA4FA6" w:rsidRPr="00C84CF9" w:rsidRDefault="00BA4FA6" w:rsidP="00BA4FA6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White onion</w:t>
            </w:r>
          </w:p>
        </w:tc>
        <w:tc>
          <w:tcPr>
            <w:tcW w:w="1260" w:type="dxa"/>
            <w:gridSpan w:val="4"/>
          </w:tcPr>
          <w:p w14:paraId="11698760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187B1D28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461A529C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53292371" w14:textId="77777777" w:rsidTr="00BA4FA6">
        <w:trPr>
          <w:trHeight w:val="163"/>
        </w:trPr>
        <w:tc>
          <w:tcPr>
            <w:tcW w:w="914" w:type="dxa"/>
            <w:gridSpan w:val="2"/>
          </w:tcPr>
          <w:p w14:paraId="7F1FA700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7C56A282" w14:textId="77777777" w:rsidR="00BA4FA6" w:rsidRPr="00C84CF9" w:rsidRDefault="00BA4FA6" w:rsidP="00BA4FA6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>Potatoes</w:t>
            </w:r>
          </w:p>
        </w:tc>
        <w:tc>
          <w:tcPr>
            <w:tcW w:w="1260" w:type="dxa"/>
            <w:gridSpan w:val="4"/>
          </w:tcPr>
          <w:p w14:paraId="22A54AA4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3A2D4155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753025DA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34EC7FA2" w14:textId="77777777" w:rsidTr="00BA4FA6">
        <w:trPr>
          <w:trHeight w:val="120"/>
        </w:trPr>
        <w:tc>
          <w:tcPr>
            <w:tcW w:w="914" w:type="dxa"/>
            <w:gridSpan w:val="2"/>
          </w:tcPr>
          <w:p w14:paraId="6C417AA4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4" w:type="dxa"/>
            <w:gridSpan w:val="4"/>
          </w:tcPr>
          <w:p w14:paraId="270AE88E" w14:textId="77777777" w:rsidR="00BA4FA6" w:rsidRPr="00C84CF9" w:rsidRDefault="00BA4FA6" w:rsidP="00BA4FA6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  <w:t xml:space="preserve">Tomatoes   </w:t>
            </w:r>
          </w:p>
        </w:tc>
        <w:tc>
          <w:tcPr>
            <w:tcW w:w="1260" w:type="dxa"/>
            <w:gridSpan w:val="4"/>
          </w:tcPr>
          <w:p w14:paraId="6888568A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4"/>
          </w:tcPr>
          <w:p w14:paraId="516CECDC" w14:textId="77777777" w:rsidR="00BA4FA6" w:rsidRPr="00C84CF9" w:rsidRDefault="00BA4FA6" w:rsidP="00BA4FA6">
            <w:pPr>
              <w:numPr>
                <w:ilvl w:val="0"/>
                <w:numId w:val="21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5AC79002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4DC0FD77" w14:textId="77777777" w:rsidTr="00BA4FA6">
        <w:trPr>
          <w:trHeight w:val="278"/>
        </w:trPr>
        <w:tc>
          <w:tcPr>
            <w:tcW w:w="914" w:type="dxa"/>
            <w:gridSpan w:val="2"/>
          </w:tcPr>
          <w:p w14:paraId="6FE93AB2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24" w:type="dxa"/>
            <w:gridSpan w:val="12"/>
          </w:tcPr>
          <w:p w14:paraId="617DBE7D" w14:textId="77777777" w:rsidR="00BA4FA6" w:rsidRPr="00C84CF9" w:rsidRDefault="00BA4FA6" w:rsidP="00BA4FA6">
            <w:pPr>
              <w:numPr>
                <w:ilvl w:val="0"/>
                <w:numId w:val="19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gramStart"/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Others  specify</w:t>
            </w:r>
            <w:proofErr w:type="gramEnd"/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2160" w:type="dxa"/>
            <w:gridSpan w:val="4"/>
          </w:tcPr>
          <w:p w14:paraId="3001BD1E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23027750" w14:textId="77777777" w:rsidTr="00BA4FA6">
        <w:trPr>
          <w:trHeight w:val="186"/>
        </w:trPr>
        <w:tc>
          <w:tcPr>
            <w:tcW w:w="914" w:type="dxa"/>
            <w:gridSpan w:val="2"/>
          </w:tcPr>
          <w:p w14:paraId="7FC8A8B3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214</w:t>
            </w:r>
          </w:p>
        </w:tc>
        <w:tc>
          <w:tcPr>
            <w:tcW w:w="5036" w:type="dxa"/>
            <w:gridSpan w:val="7"/>
          </w:tcPr>
          <w:p w14:paraId="4FFCDF80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Does any member of this household own any agricultural land?</w:t>
            </w:r>
          </w:p>
        </w:tc>
        <w:tc>
          <w:tcPr>
            <w:tcW w:w="4148" w:type="dxa"/>
            <w:gridSpan w:val="9"/>
          </w:tcPr>
          <w:p w14:paraId="331710BC" w14:textId="77777777" w:rsidR="00BA4FA6" w:rsidRPr="00C84CF9" w:rsidRDefault="00BA4FA6" w:rsidP="00BA4FA6">
            <w:pPr>
              <w:numPr>
                <w:ilvl w:val="0"/>
                <w:numId w:val="25"/>
              </w:numPr>
              <w:spacing w:after="0" w:line="240" w:lineRule="auto"/>
              <w:ind w:right="9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16E9D0F8" w14:textId="77777777" w:rsidR="00BA4FA6" w:rsidRPr="00C84CF9" w:rsidRDefault="00BA4FA6" w:rsidP="00BA4FA6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No</w:t>
            </w:r>
          </w:p>
        </w:tc>
      </w:tr>
      <w:tr w:rsidR="00BA4FA6" w:rsidRPr="00C84CF9" w14:paraId="5E3C9701" w14:textId="77777777" w:rsidTr="00BA4FA6">
        <w:trPr>
          <w:trHeight w:val="380"/>
        </w:trPr>
        <w:tc>
          <w:tcPr>
            <w:tcW w:w="914" w:type="dxa"/>
            <w:gridSpan w:val="2"/>
          </w:tcPr>
          <w:p w14:paraId="30A7FAE6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215</w:t>
            </w:r>
          </w:p>
        </w:tc>
        <w:tc>
          <w:tcPr>
            <w:tcW w:w="5036" w:type="dxa"/>
            <w:gridSpan w:val="7"/>
          </w:tcPr>
          <w:p w14:paraId="3751244B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How many hectares of agricultural land do members of this household own?</w:t>
            </w:r>
          </w:p>
        </w:tc>
        <w:tc>
          <w:tcPr>
            <w:tcW w:w="4148" w:type="dxa"/>
            <w:gridSpan w:val="9"/>
          </w:tcPr>
          <w:p w14:paraId="3EEA29D0" w14:textId="77777777" w:rsidR="00BA4FA6" w:rsidRPr="00C84CF9" w:rsidRDefault="00BA4FA6" w:rsidP="00B64EC3">
            <w:pPr>
              <w:pBdr>
                <w:bottom w:val="single" w:sz="12" w:space="1" w:color="auto"/>
              </w:pBd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852DEDD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5B670484" w14:textId="77777777" w:rsidTr="00BA4FA6">
        <w:trPr>
          <w:trHeight w:val="82"/>
        </w:trPr>
        <w:tc>
          <w:tcPr>
            <w:tcW w:w="914" w:type="dxa"/>
            <w:gridSpan w:val="2"/>
          </w:tcPr>
          <w:p w14:paraId="5579EF95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Q216</w:t>
            </w:r>
          </w:p>
        </w:tc>
        <w:tc>
          <w:tcPr>
            <w:tcW w:w="5036" w:type="dxa"/>
            <w:gridSpan w:val="7"/>
          </w:tcPr>
          <w:p w14:paraId="41E90863" w14:textId="77777777" w:rsidR="00BA4FA6" w:rsidRPr="00C84CF9" w:rsidRDefault="00BA4FA6" w:rsidP="00B64EC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  <w:r w:rsidRPr="00C84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Does any member of this household have a bank saving account?</w:t>
            </w:r>
          </w:p>
        </w:tc>
        <w:tc>
          <w:tcPr>
            <w:tcW w:w="4148" w:type="dxa"/>
            <w:gridSpan w:val="9"/>
          </w:tcPr>
          <w:p w14:paraId="23F38EF7" w14:textId="77777777" w:rsidR="00BA4FA6" w:rsidRPr="00C84CF9" w:rsidRDefault="00BA4FA6" w:rsidP="00B64EC3">
            <w:pPr>
              <w:ind w:right="9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1C05AC4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______ETB</w:t>
            </w:r>
          </w:p>
        </w:tc>
      </w:tr>
      <w:tr w:rsidR="00BA4FA6" w:rsidRPr="00C84CF9" w14:paraId="1EE3DA57" w14:textId="77777777" w:rsidTr="00BA4FA6">
        <w:trPr>
          <w:gridAfter w:val="2"/>
          <w:wAfter w:w="882" w:type="dxa"/>
          <w:trHeight w:val="231"/>
        </w:trPr>
        <w:tc>
          <w:tcPr>
            <w:tcW w:w="9216" w:type="dxa"/>
            <w:gridSpan w:val="16"/>
          </w:tcPr>
          <w:p w14:paraId="1A252AB3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Part 3: Health-related variables</w:t>
            </w:r>
          </w:p>
        </w:tc>
      </w:tr>
      <w:tr w:rsidR="00BA4FA6" w:rsidRPr="00C84CF9" w14:paraId="153B842B" w14:textId="77777777" w:rsidTr="00BA4FA6">
        <w:trPr>
          <w:gridAfter w:val="2"/>
          <w:wAfter w:w="882" w:type="dxa"/>
          <w:trHeight w:val="272"/>
        </w:trPr>
        <w:tc>
          <w:tcPr>
            <w:tcW w:w="1045" w:type="dxa"/>
            <w:gridSpan w:val="3"/>
          </w:tcPr>
          <w:p w14:paraId="263BEFC2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de </w:t>
            </w:r>
          </w:p>
        </w:tc>
        <w:tc>
          <w:tcPr>
            <w:tcW w:w="3113" w:type="dxa"/>
          </w:tcPr>
          <w:p w14:paraId="6469A923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453" w:type="dxa"/>
            <w:gridSpan w:val="8"/>
          </w:tcPr>
          <w:p w14:paraId="448A7E61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Options </w:t>
            </w:r>
          </w:p>
        </w:tc>
        <w:tc>
          <w:tcPr>
            <w:tcW w:w="1605" w:type="dxa"/>
            <w:gridSpan w:val="4"/>
          </w:tcPr>
          <w:p w14:paraId="101F20D7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BA4FA6" w:rsidRPr="00C84CF9" w14:paraId="1855BC65" w14:textId="77777777" w:rsidTr="00BA4FA6">
        <w:trPr>
          <w:gridAfter w:val="2"/>
          <w:wAfter w:w="882" w:type="dxa"/>
          <w:trHeight w:val="751"/>
        </w:trPr>
        <w:tc>
          <w:tcPr>
            <w:tcW w:w="1045" w:type="dxa"/>
            <w:gridSpan w:val="3"/>
            <w:tcBorders>
              <w:bottom w:val="single" w:sz="4" w:space="0" w:color="auto"/>
            </w:tcBorders>
          </w:tcPr>
          <w:p w14:paraId="274A119B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301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5F9232AF" w14:textId="71106C05" w:rsidR="00BA4FA6" w:rsidRPr="00C84CF9" w:rsidRDefault="00BA4FA6" w:rsidP="00B64E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Do you have families/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friends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o had a </w:t>
            </w:r>
            <w:r w:rsidRPr="00C84CF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istory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cataract surgery?</w:t>
            </w:r>
          </w:p>
        </w:tc>
        <w:tc>
          <w:tcPr>
            <w:tcW w:w="3453" w:type="dxa"/>
            <w:gridSpan w:val="8"/>
            <w:tcBorders>
              <w:bottom w:val="single" w:sz="4" w:space="0" w:color="auto"/>
            </w:tcBorders>
          </w:tcPr>
          <w:p w14:paraId="06AF5971" w14:textId="77777777" w:rsidR="00BA4FA6" w:rsidRPr="00C84CF9" w:rsidRDefault="00BA4FA6" w:rsidP="00BA4FA6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1006ECD1" w14:textId="77777777" w:rsidR="00BA4FA6" w:rsidRPr="00C84CF9" w:rsidRDefault="00BA4FA6" w:rsidP="00BA4FA6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14:paraId="74B7BA35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5" w:type="dxa"/>
            <w:gridSpan w:val="4"/>
            <w:tcBorders>
              <w:bottom w:val="single" w:sz="4" w:space="0" w:color="auto"/>
            </w:tcBorders>
          </w:tcPr>
          <w:p w14:paraId="476F6A81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360C982D" w14:textId="77777777" w:rsidTr="00BA4FA6">
        <w:trPr>
          <w:gridAfter w:val="2"/>
          <w:wAfter w:w="882" w:type="dxa"/>
          <w:trHeight w:val="123"/>
        </w:trPr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2926E4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302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41C5B525" w14:textId="77777777" w:rsidR="00BA4FA6" w:rsidRPr="00C84CF9" w:rsidRDefault="00BA4FA6" w:rsidP="00B64EC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om where </w:t>
            </w:r>
            <w:proofErr w:type="gramStart"/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did you get</w:t>
            </w:r>
            <w:proofErr w:type="gramEnd"/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services?</w:t>
            </w:r>
          </w:p>
        </w:tc>
        <w:tc>
          <w:tcPr>
            <w:tcW w:w="345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8C32EBF" w14:textId="77777777" w:rsidR="00BA4FA6" w:rsidRPr="00C84CF9" w:rsidRDefault="00BA4FA6" w:rsidP="00BA4FA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Government hospital</w:t>
            </w:r>
          </w:p>
          <w:p w14:paraId="52E53B37" w14:textId="77777777" w:rsidR="00BA4FA6" w:rsidRPr="00C84CF9" w:rsidRDefault="00BA4FA6" w:rsidP="00BA4FA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private hospital</w:t>
            </w:r>
          </w:p>
          <w:p w14:paraId="3F1D810D" w14:textId="77777777" w:rsidR="00BA4FA6" w:rsidRPr="00C84CF9" w:rsidRDefault="00BA4FA6" w:rsidP="00BA4FA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campaign/outreach</w:t>
            </w:r>
          </w:p>
        </w:tc>
        <w:tc>
          <w:tcPr>
            <w:tcW w:w="16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ECA1EB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f Yes for Q404</w:t>
            </w:r>
          </w:p>
        </w:tc>
      </w:tr>
      <w:tr w:rsidR="00BA4FA6" w:rsidRPr="00C84CF9" w14:paraId="6C4BA8CF" w14:textId="77777777" w:rsidTr="00BA4FA6">
        <w:trPr>
          <w:gridAfter w:val="2"/>
          <w:wAfter w:w="882" w:type="dxa"/>
          <w:trHeight w:val="115"/>
        </w:trPr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36CE17" w14:textId="77777777" w:rsidR="00BA4FA6" w:rsidRPr="00C84CF9" w:rsidRDefault="00BA4FA6" w:rsidP="00B64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303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7D8D16BA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Which eye is selected for surgery?</w:t>
            </w:r>
          </w:p>
        </w:tc>
        <w:tc>
          <w:tcPr>
            <w:tcW w:w="345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8ADDDA0" w14:textId="77777777" w:rsidR="00BA4FA6" w:rsidRPr="00C84CF9" w:rsidRDefault="00BA4FA6" w:rsidP="00BA4FA6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ght </w:t>
            </w:r>
          </w:p>
          <w:p w14:paraId="311C06F0" w14:textId="77777777" w:rsidR="00BA4FA6" w:rsidRPr="00C84CF9" w:rsidRDefault="00BA4FA6" w:rsidP="00BA4FA6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left</w:t>
            </w:r>
          </w:p>
          <w:p w14:paraId="1B42E76D" w14:textId="77777777" w:rsidR="00BA4FA6" w:rsidRPr="00C84CF9" w:rsidRDefault="00BA4FA6" w:rsidP="00BA4FA6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th </w:t>
            </w:r>
          </w:p>
        </w:tc>
        <w:tc>
          <w:tcPr>
            <w:tcW w:w="16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B509F3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19E67A25" w14:textId="77777777" w:rsidTr="00BA4FA6">
        <w:trPr>
          <w:gridAfter w:val="2"/>
          <w:wAfter w:w="882" w:type="dxa"/>
          <w:trHeight w:val="332"/>
        </w:trPr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97FF04" w14:textId="77777777" w:rsidR="00BA4FA6" w:rsidRPr="00C84CF9" w:rsidRDefault="00BA4FA6" w:rsidP="00B64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304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3B1F12FF" w14:textId="655BF94F" w:rsidR="00BA4FA6" w:rsidRPr="00C84CF9" w:rsidRDefault="00BA4FA6" w:rsidP="00B64E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 how long </w:t>
            </w:r>
            <w:proofErr w:type="gramStart"/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did you stay</w:t>
            </w:r>
            <w:proofErr w:type="gramEnd"/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condition?</w:t>
            </w:r>
          </w:p>
        </w:tc>
        <w:tc>
          <w:tcPr>
            <w:tcW w:w="345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228929C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16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8D3992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383A9A61" w14:textId="77777777" w:rsidTr="00BA4FA6">
        <w:trPr>
          <w:gridAfter w:val="2"/>
          <w:wAfter w:w="882" w:type="dxa"/>
          <w:trHeight w:val="123"/>
        </w:trPr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E8AAB1" w14:textId="77777777" w:rsidR="00BA4FA6" w:rsidRPr="00C84CF9" w:rsidRDefault="00BA4FA6" w:rsidP="00B64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305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2DE92C8E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Did you seek eye care services for the cataract?</w:t>
            </w:r>
          </w:p>
        </w:tc>
        <w:tc>
          <w:tcPr>
            <w:tcW w:w="345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55F1EC6" w14:textId="77777777" w:rsidR="00BA4FA6" w:rsidRPr="00C84CF9" w:rsidRDefault="00BA4FA6" w:rsidP="00BA4FA6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14:paraId="0D2C6DF2" w14:textId="77777777" w:rsidR="00BA4FA6" w:rsidRPr="00C84CF9" w:rsidRDefault="00BA4FA6" w:rsidP="00BA4FA6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82927C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215F1514" w14:textId="77777777" w:rsidTr="00BA4FA6">
        <w:trPr>
          <w:gridAfter w:val="2"/>
          <w:wAfter w:w="882" w:type="dxa"/>
          <w:trHeight w:val="445"/>
        </w:trPr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41547A" w14:textId="77777777" w:rsidR="00BA4FA6" w:rsidRPr="00C84CF9" w:rsidRDefault="00BA4FA6" w:rsidP="00B64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306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5452B2F9" w14:textId="4F125989" w:rsidR="00BA4FA6" w:rsidRPr="00C84CF9" w:rsidRDefault="00BA4FA6" w:rsidP="00B64E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y did 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you not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ek eye care services before?</w:t>
            </w:r>
          </w:p>
        </w:tc>
        <w:tc>
          <w:tcPr>
            <w:tcW w:w="345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3A8CE75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____</w:t>
            </w:r>
          </w:p>
        </w:tc>
        <w:tc>
          <w:tcPr>
            <w:tcW w:w="16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05035D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f No for Q</w:t>
            </w:r>
          </w:p>
        </w:tc>
      </w:tr>
      <w:tr w:rsidR="00BA4FA6" w:rsidRPr="00C84CF9" w14:paraId="0CDCA6E7" w14:textId="77777777" w:rsidTr="00BA4FA6">
        <w:trPr>
          <w:gridAfter w:val="2"/>
          <w:wAfter w:w="882" w:type="dxa"/>
          <w:trHeight w:val="138"/>
        </w:trPr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B85158" w14:textId="77777777" w:rsidR="00BA4FA6" w:rsidRPr="00C84CF9" w:rsidRDefault="00BA4FA6" w:rsidP="00B64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307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551575D5" w14:textId="216CBD5B" w:rsidR="00BA4FA6" w:rsidRPr="00C84CF9" w:rsidRDefault="00BA4FA6" w:rsidP="00B64E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 there any ocular </w:t>
            </w:r>
            <w:r w:rsidRPr="00C84CF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omorbidity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ther than cataract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5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356568E" w14:textId="77777777" w:rsidR="00BA4FA6" w:rsidRPr="00C84CF9" w:rsidRDefault="00BA4FA6" w:rsidP="00BA4FA6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124347D3" w14:textId="77777777" w:rsidR="00BA4FA6" w:rsidRPr="00C84CF9" w:rsidRDefault="00BA4FA6" w:rsidP="00BA4FA6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273302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2883FDA9" w14:textId="77777777" w:rsidTr="00BA4FA6">
        <w:trPr>
          <w:gridAfter w:val="2"/>
          <w:wAfter w:w="882" w:type="dxa"/>
          <w:trHeight w:val="146"/>
        </w:trPr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FB90DD" w14:textId="77777777" w:rsidR="00BA4FA6" w:rsidRPr="00C84CF9" w:rsidRDefault="00BA4FA6" w:rsidP="00B64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308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58F11074" w14:textId="5D1300B6" w:rsidR="00BA4FA6" w:rsidRPr="00C84CF9" w:rsidRDefault="00BA4FA6" w:rsidP="00B64E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 there any 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chronic system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ic illness?</w:t>
            </w:r>
          </w:p>
        </w:tc>
        <w:tc>
          <w:tcPr>
            <w:tcW w:w="345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3110563" w14:textId="77777777" w:rsidR="00BA4FA6" w:rsidRPr="00C84CF9" w:rsidRDefault="00BA4FA6" w:rsidP="00BA4FA6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2F08793D" w14:textId="77777777" w:rsidR="00BA4FA6" w:rsidRPr="00C84CF9" w:rsidRDefault="00BA4FA6" w:rsidP="00BA4FA6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1FDD91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4C08EC66" w14:textId="77777777" w:rsidTr="00BA4FA6">
        <w:trPr>
          <w:gridAfter w:val="2"/>
          <w:wAfter w:w="882" w:type="dxa"/>
          <w:trHeight w:val="146"/>
        </w:trPr>
        <w:tc>
          <w:tcPr>
            <w:tcW w:w="1045" w:type="dxa"/>
            <w:gridSpan w:val="3"/>
            <w:tcBorders>
              <w:top w:val="single" w:sz="4" w:space="0" w:color="auto"/>
            </w:tcBorders>
          </w:tcPr>
          <w:p w14:paraId="6AA70B24" w14:textId="77777777" w:rsidR="00BA4FA6" w:rsidRPr="00C84CF9" w:rsidRDefault="00BA4FA6" w:rsidP="00B64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Q309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2563609C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have a </w:t>
            </w:r>
            <w:r w:rsidRPr="00C84CF9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ealth</w:t>
            </w: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surance scheme (Community based health insurance?</w:t>
            </w:r>
          </w:p>
        </w:tc>
        <w:tc>
          <w:tcPr>
            <w:tcW w:w="3453" w:type="dxa"/>
            <w:gridSpan w:val="8"/>
            <w:tcBorders>
              <w:top w:val="single" w:sz="4" w:space="0" w:color="auto"/>
            </w:tcBorders>
          </w:tcPr>
          <w:p w14:paraId="707E162A" w14:textId="77777777" w:rsidR="00BA4FA6" w:rsidRPr="00C84CF9" w:rsidRDefault="00BA4FA6" w:rsidP="00BA4FA6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30252CC4" w14:textId="77777777" w:rsidR="00BA4FA6" w:rsidRPr="00C84CF9" w:rsidRDefault="00BA4FA6" w:rsidP="00BA4FA6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C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 </w:t>
            </w:r>
          </w:p>
        </w:tc>
        <w:tc>
          <w:tcPr>
            <w:tcW w:w="1605" w:type="dxa"/>
            <w:gridSpan w:val="4"/>
            <w:tcBorders>
              <w:top w:val="single" w:sz="4" w:space="0" w:color="auto"/>
            </w:tcBorders>
          </w:tcPr>
          <w:p w14:paraId="1D331713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BA4FA6" w:rsidRPr="00C84CF9" w14:paraId="7E718BB4" w14:textId="77777777" w:rsidTr="00BA4FA6">
        <w:trPr>
          <w:gridAfter w:val="1"/>
          <w:wAfter w:w="673" w:type="dxa"/>
          <w:trHeight w:val="260"/>
        </w:trPr>
        <w:tc>
          <w:tcPr>
            <w:tcW w:w="9425" w:type="dxa"/>
            <w:gridSpan w:val="17"/>
          </w:tcPr>
          <w:p w14:paraId="0D61DD40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C84CF9">
              <w:rPr>
                <w:rFonts w:ascii="Times New Roman" w:eastAsia="Calibri" w:hAnsi="Times New Roman" w:cs="Times New Roman"/>
                <w:b/>
                <w:sz w:val="24"/>
              </w:rPr>
              <w:t xml:space="preserve">                                Part 4: Preoperative Visual function</w:t>
            </w:r>
          </w:p>
        </w:tc>
      </w:tr>
      <w:tr w:rsidR="00BA4FA6" w:rsidRPr="00C84CF9" w14:paraId="7ACA24F4" w14:textId="77777777" w:rsidTr="00BA4FA6">
        <w:trPr>
          <w:gridAfter w:val="1"/>
          <w:wAfter w:w="673" w:type="dxa"/>
          <w:trHeight w:val="299"/>
        </w:trPr>
        <w:tc>
          <w:tcPr>
            <w:tcW w:w="810" w:type="dxa"/>
          </w:tcPr>
          <w:p w14:paraId="65098614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</w:rPr>
            </w:pPr>
            <w:r w:rsidRPr="00C84CF9">
              <w:rPr>
                <w:rFonts w:ascii="Times New Roman" w:eastAsia="Calibri" w:hAnsi="Times New Roman" w:cs="Times New Roman"/>
                <w:b/>
              </w:rPr>
              <w:t xml:space="preserve">Code </w:t>
            </w:r>
          </w:p>
        </w:tc>
        <w:tc>
          <w:tcPr>
            <w:tcW w:w="3420" w:type="dxa"/>
            <w:gridSpan w:val="4"/>
          </w:tcPr>
          <w:p w14:paraId="396999B0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</w:rPr>
            </w:pPr>
            <w:r w:rsidRPr="00C84CF9">
              <w:rPr>
                <w:rFonts w:ascii="Times New Roman" w:eastAsia="Calibri" w:hAnsi="Times New Roman" w:cs="Times New Roman"/>
                <w:b/>
              </w:rPr>
              <w:t xml:space="preserve">Questions </w:t>
            </w:r>
          </w:p>
        </w:tc>
        <w:tc>
          <w:tcPr>
            <w:tcW w:w="5195" w:type="dxa"/>
            <w:gridSpan w:val="12"/>
          </w:tcPr>
          <w:p w14:paraId="2339C869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  <w:b/>
              </w:rPr>
            </w:pPr>
            <w:r w:rsidRPr="00C84CF9">
              <w:rPr>
                <w:rFonts w:ascii="Times New Roman" w:eastAsia="Calibri" w:hAnsi="Times New Roman" w:cs="Times New Roman"/>
                <w:b/>
              </w:rPr>
              <w:t xml:space="preserve">Options </w:t>
            </w:r>
          </w:p>
        </w:tc>
      </w:tr>
      <w:tr w:rsidR="00BA4FA6" w:rsidRPr="00C84CF9" w14:paraId="31C131AE" w14:textId="77777777" w:rsidTr="00BA4FA6">
        <w:trPr>
          <w:gridAfter w:val="1"/>
          <w:wAfter w:w="673" w:type="dxa"/>
          <w:trHeight w:val="190"/>
        </w:trPr>
        <w:tc>
          <w:tcPr>
            <w:tcW w:w="810" w:type="dxa"/>
          </w:tcPr>
          <w:p w14:paraId="37F8A96A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20" w:type="dxa"/>
            <w:gridSpan w:val="4"/>
          </w:tcPr>
          <w:p w14:paraId="59881C40" w14:textId="61258311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 xml:space="preserve">Because of your vision, much difficulty does you have, even with </w:t>
            </w:r>
            <w:r w:rsidRPr="00C84CF9">
              <w:rPr>
                <w:rFonts w:ascii="Times New Roman" w:eastAsia="Calibri" w:hAnsi="Times New Roman" w:cs="Times New Roman"/>
                <w:noProof/>
              </w:rPr>
              <w:t>eyeglass</w:t>
            </w:r>
            <w:r w:rsidRPr="00C84CF9">
              <w:rPr>
                <w:rFonts w:ascii="Times New Roman" w:eastAsia="Calibri" w:hAnsi="Times New Roman" w:cs="Times New Roman"/>
              </w:rPr>
              <w:t xml:space="preserve">, in_______________? If you do not perform the activity for reasons unrelated to your, mark </w:t>
            </w:r>
            <w:r w:rsidRPr="00C84CF9">
              <w:rPr>
                <w:rFonts w:ascii="Times New Roman" w:eastAsia="Calibri" w:hAnsi="Times New Roman" w:cs="Times New Roman"/>
                <w:noProof/>
              </w:rPr>
              <w:t>checkbox</w:t>
            </w:r>
            <w:r w:rsidRPr="00C84CF9">
              <w:rPr>
                <w:rFonts w:ascii="Times New Roman" w:eastAsia="Calibri" w:hAnsi="Times New Roman" w:cs="Times New Roman"/>
              </w:rPr>
              <w:t xml:space="preserve"> “NA</w:t>
            </w:r>
            <w:r w:rsidR="00CB1D30">
              <w:rPr>
                <w:rFonts w:ascii="Times New Roman" w:eastAsia="Calibri" w:hAnsi="Times New Roman" w:cs="Times New Roman"/>
              </w:rPr>
              <w:t>.”</w:t>
            </w:r>
          </w:p>
        </w:tc>
        <w:tc>
          <w:tcPr>
            <w:tcW w:w="623" w:type="dxa"/>
            <w:gridSpan w:val="2"/>
          </w:tcPr>
          <w:p w14:paraId="55B0ADCC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736" w:type="dxa"/>
          </w:tcPr>
          <w:p w14:paraId="7608502F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 xml:space="preserve">None </w:t>
            </w:r>
          </w:p>
        </w:tc>
        <w:tc>
          <w:tcPr>
            <w:tcW w:w="891" w:type="dxa"/>
            <w:gridSpan w:val="3"/>
          </w:tcPr>
          <w:p w14:paraId="37F91C8D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 xml:space="preserve">A little </w:t>
            </w:r>
          </w:p>
        </w:tc>
        <w:tc>
          <w:tcPr>
            <w:tcW w:w="1170" w:type="dxa"/>
            <w:gridSpan w:val="2"/>
          </w:tcPr>
          <w:p w14:paraId="6AC92244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>Moderate</w:t>
            </w:r>
          </w:p>
        </w:tc>
        <w:tc>
          <w:tcPr>
            <w:tcW w:w="767" w:type="dxa"/>
            <w:gridSpan w:val="2"/>
          </w:tcPr>
          <w:p w14:paraId="41346AC3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 xml:space="preserve">Great </w:t>
            </w:r>
          </w:p>
        </w:tc>
        <w:tc>
          <w:tcPr>
            <w:tcW w:w="1008" w:type="dxa"/>
            <w:gridSpan w:val="2"/>
          </w:tcPr>
          <w:p w14:paraId="12F08F96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proofErr w:type="gramStart"/>
            <w:r w:rsidRPr="00C84CF9">
              <w:rPr>
                <w:rFonts w:ascii="Times New Roman" w:eastAsia="Calibri" w:hAnsi="Times New Roman" w:cs="Times New Roman"/>
              </w:rPr>
              <w:t>unable  to</w:t>
            </w:r>
            <w:proofErr w:type="gramEnd"/>
            <w:r w:rsidRPr="00C84CF9">
              <w:rPr>
                <w:rFonts w:ascii="Times New Roman" w:eastAsia="Calibri" w:hAnsi="Times New Roman" w:cs="Times New Roman"/>
              </w:rPr>
              <w:t xml:space="preserve"> do </w:t>
            </w:r>
          </w:p>
        </w:tc>
      </w:tr>
      <w:tr w:rsidR="00BA4FA6" w:rsidRPr="00C84CF9" w14:paraId="06840EB2" w14:textId="77777777" w:rsidTr="00BA4FA6">
        <w:trPr>
          <w:gridAfter w:val="1"/>
          <w:wAfter w:w="673" w:type="dxa"/>
          <w:trHeight w:val="598"/>
        </w:trPr>
        <w:tc>
          <w:tcPr>
            <w:tcW w:w="810" w:type="dxa"/>
          </w:tcPr>
          <w:p w14:paraId="5B9B9EED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>Q401</w:t>
            </w:r>
          </w:p>
        </w:tc>
        <w:tc>
          <w:tcPr>
            <w:tcW w:w="3420" w:type="dxa"/>
            <w:gridSpan w:val="4"/>
          </w:tcPr>
          <w:p w14:paraId="7C2CC535" w14:textId="4D807829" w:rsidR="00BA4FA6" w:rsidRPr="00C84CF9" w:rsidRDefault="00CB1D30" w:rsidP="00B64EC3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re you r</w:t>
            </w:r>
            <w:r w:rsidR="00BA4FA6" w:rsidRPr="00C84CF9">
              <w:rPr>
                <w:rFonts w:ascii="Times New Roman" w:eastAsia="Calibri" w:hAnsi="Times New Roman" w:cs="Times New Roman"/>
              </w:rPr>
              <w:t xml:space="preserve">eading standard prints like a </w:t>
            </w:r>
            <w:r w:rsidR="00BA4FA6" w:rsidRPr="00C84CF9">
              <w:rPr>
                <w:rFonts w:ascii="Times New Roman" w:eastAsia="Calibri" w:hAnsi="Times New Roman" w:cs="Times New Roman"/>
                <w:noProof/>
              </w:rPr>
              <w:t>newspaper</w:t>
            </w:r>
            <w:r w:rsidR="00BA4FA6" w:rsidRPr="00C84CF9">
              <w:rPr>
                <w:rFonts w:ascii="Times New Roman" w:eastAsia="Calibri" w:hAnsi="Times New Roman" w:cs="Times New Roman"/>
              </w:rPr>
              <w:t xml:space="preserve">, books (Holy </w:t>
            </w:r>
            <w:r w:rsidR="00BA4FA6" w:rsidRPr="00C84CF9">
              <w:rPr>
                <w:rFonts w:ascii="Times New Roman" w:eastAsia="Calibri" w:hAnsi="Times New Roman" w:cs="Times New Roman"/>
                <w:noProof/>
              </w:rPr>
              <w:t>Bible</w:t>
            </w:r>
            <w:r w:rsidR="00BA4FA6" w:rsidRPr="00C84CF9">
              <w:rPr>
                <w:rFonts w:ascii="Times New Roman" w:eastAsia="Calibri" w:hAnsi="Times New Roman" w:cs="Times New Roman"/>
              </w:rPr>
              <w:t>, Quran)?</w:t>
            </w:r>
          </w:p>
        </w:tc>
        <w:tc>
          <w:tcPr>
            <w:tcW w:w="623" w:type="dxa"/>
            <w:gridSpan w:val="2"/>
          </w:tcPr>
          <w:p w14:paraId="5C967DA9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ind w:left="432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</w:tcPr>
          <w:p w14:paraId="145F9C88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891" w:type="dxa"/>
            <w:gridSpan w:val="3"/>
          </w:tcPr>
          <w:p w14:paraId="3304C29B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170" w:type="dxa"/>
            <w:gridSpan w:val="2"/>
          </w:tcPr>
          <w:p w14:paraId="58AA8CCC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767" w:type="dxa"/>
            <w:gridSpan w:val="2"/>
          </w:tcPr>
          <w:p w14:paraId="21E85BCE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008" w:type="dxa"/>
            <w:gridSpan w:val="2"/>
          </w:tcPr>
          <w:p w14:paraId="6A16C4AD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BA4FA6" w:rsidRPr="00C84CF9" w14:paraId="5ACDC167" w14:textId="77777777" w:rsidTr="00BA4FA6">
        <w:trPr>
          <w:gridAfter w:val="1"/>
          <w:wAfter w:w="673" w:type="dxa"/>
          <w:trHeight w:val="485"/>
        </w:trPr>
        <w:tc>
          <w:tcPr>
            <w:tcW w:w="810" w:type="dxa"/>
          </w:tcPr>
          <w:p w14:paraId="13348115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>Q402</w:t>
            </w:r>
          </w:p>
        </w:tc>
        <w:tc>
          <w:tcPr>
            <w:tcW w:w="3420" w:type="dxa"/>
            <w:gridSpan w:val="4"/>
          </w:tcPr>
          <w:p w14:paraId="6048C1DE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 xml:space="preserve">Reading large print (such as posters) and numbers on the </w:t>
            </w:r>
            <w:r w:rsidRPr="00C84CF9">
              <w:rPr>
                <w:rFonts w:ascii="Times New Roman" w:eastAsia="Calibri" w:hAnsi="Times New Roman" w:cs="Times New Roman"/>
                <w:noProof/>
              </w:rPr>
              <w:t>telephone</w:t>
            </w:r>
            <w:r w:rsidRPr="00C84CF9">
              <w:rPr>
                <w:rFonts w:ascii="Times New Roman" w:eastAsia="Calibri" w:hAnsi="Times New Roman" w:cs="Times New Roman"/>
              </w:rPr>
              <w:t xml:space="preserve">? </w:t>
            </w:r>
          </w:p>
        </w:tc>
        <w:tc>
          <w:tcPr>
            <w:tcW w:w="623" w:type="dxa"/>
            <w:gridSpan w:val="2"/>
          </w:tcPr>
          <w:p w14:paraId="6242472D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  <w:p w14:paraId="23B167E9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</w:tcPr>
          <w:p w14:paraId="67EC11F6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gridSpan w:val="3"/>
          </w:tcPr>
          <w:p w14:paraId="6679ECAC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6E79684F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gridSpan w:val="2"/>
          </w:tcPr>
          <w:p w14:paraId="42A39922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8" w:type="dxa"/>
            <w:gridSpan w:val="2"/>
          </w:tcPr>
          <w:p w14:paraId="19367FB3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BA4FA6" w:rsidRPr="00C84CF9" w14:paraId="07772CC9" w14:textId="77777777" w:rsidTr="00BA4FA6">
        <w:trPr>
          <w:gridAfter w:val="1"/>
          <w:wAfter w:w="673" w:type="dxa"/>
          <w:trHeight w:val="458"/>
        </w:trPr>
        <w:tc>
          <w:tcPr>
            <w:tcW w:w="810" w:type="dxa"/>
          </w:tcPr>
          <w:p w14:paraId="22818248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 xml:space="preserve"> Q403</w:t>
            </w:r>
          </w:p>
        </w:tc>
        <w:tc>
          <w:tcPr>
            <w:tcW w:w="3420" w:type="dxa"/>
            <w:gridSpan w:val="4"/>
          </w:tcPr>
          <w:p w14:paraId="5D6FD347" w14:textId="2AD8D811" w:rsidR="00BA4FA6" w:rsidRPr="00C84CF9" w:rsidRDefault="00CB1D30" w:rsidP="00B64EC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hey recognize</w:t>
            </w:r>
            <w:r w:rsidR="00BA4FA6" w:rsidRPr="00C84CF9">
              <w:rPr>
                <w:rFonts w:ascii="Times New Roman" w:eastAsia="Calibri" w:hAnsi="Times New Roman" w:cs="Times New Roman"/>
              </w:rPr>
              <w:t xml:space="preserve"> people when they are close to you? </w:t>
            </w:r>
          </w:p>
        </w:tc>
        <w:tc>
          <w:tcPr>
            <w:tcW w:w="623" w:type="dxa"/>
            <w:gridSpan w:val="2"/>
          </w:tcPr>
          <w:p w14:paraId="260943CE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  <w:p w14:paraId="4C7AF6B9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</w:tcPr>
          <w:p w14:paraId="2457FC96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gridSpan w:val="3"/>
          </w:tcPr>
          <w:p w14:paraId="5E81D71D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36265E75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gridSpan w:val="2"/>
          </w:tcPr>
          <w:p w14:paraId="7902900F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8" w:type="dxa"/>
            <w:gridSpan w:val="2"/>
          </w:tcPr>
          <w:p w14:paraId="725D7C51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BA4FA6" w:rsidRPr="00C84CF9" w14:paraId="6D9CB5CD" w14:textId="77777777" w:rsidTr="00BA4FA6">
        <w:trPr>
          <w:gridAfter w:val="1"/>
          <w:wAfter w:w="673" w:type="dxa"/>
          <w:trHeight w:val="323"/>
        </w:trPr>
        <w:tc>
          <w:tcPr>
            <w:tcW w:w="810" w:type="dxa"/>
          </w:tcPr>
          <w:p w14:paraId="01FDCA27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 xml:space="preserve">Q404 </w:t>
            </w:r>
          </w:p>
        </w:tc>
        <w:tc>
          <w:tcPr>
            <w:tcW w:w="3420" w:type="dxa"/>
            <w:gridSpan w:val="4"/>
          </w:tcPr>
          <w:p w14:paraId="0040F750" w14:textId="072198DF" w:rsidR="00BA4FA6" w:rsidRPr="00C84CF9" w:rsidRDefault="00CB1D30" w:rsidP="00B64EC3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o you see</w:t>
            </w:r>
            <w:r w:rsidR="00BA4FA6" w:rsidRPr="00C84CF9">
              <w:rPr>
                <w:rFonts w:ascii="Times New Roman" w:eastAsia="Calibri" w:hAnsi="Times New Roman" w:cs="Times New Roman"/>
              </w:rPr>
              <w:t xml:space="preserve"> curbs or steps? </w:t>
            </w:r>
          </w:p>
        </w:tc>
        <w:tc>
          <w:tcPr>
            <w:tcW w:w="623" w:type="dxa"/>
            <w:gridSpan w:val="2"/>
          </w:tcPr>
          <w:p w14:paraId="575C73EE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</w:tcPr>
          <w:p w14:paraId="10D86752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gridSpan w:val="3"/>
          </w:tcPr>
          <w:p w14:paraId="590073A7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0161B6B9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gridSpan w:val="2"/>
          </w:tcPr>
          <w:p w14:paraId="1CAB7DA6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8" w:type="dxa"/>
            <w:gridSpan w:val="2"/>
          </w:tcPr>
          <w:p w14:paraId="7A0003BF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BA4FA6" w:rsidRPr="00C84CF9" w14:paraId="4E27B0ED" w14:textId="77777777" w:rsidTr="00BA4FA6">
        <w:trPr>
          <w:gridAfter w:val="1"/>
          <w:wAfter w:w="673" w:type="dxa"/>
          <w:trHeight w:val="395"/>
        </w:trPr>
        <w:tc>
          <w:tcPr>
            <w:tcW w:w="810" w:type="dxa"/>
          </w:tcPr>
          <w:p w14:paraId="2FF76200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 xml:space="preserve">Q405 </w:t>
            </w:r>
          </w:p>
        </w:tc>
        <w:tc>
          <w:tcPr>
            <w:tcW w:w="3420" w:type="dxa"/>
            <w:gridSpan w:val="4"/>
          </w:tcPr>
          <w:p w14:paraId="40775C76" w14:textId="341EF23B" w:rsidR="00BA4FA6" w:rsidRPr="00C84CF9" w:rsidRDefault="00CB1D30" w:rsidP="00B64EC3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re you r</w:t>
            </w:r>
            <w:r w:rsidR="00BA4FA6" w:rsidRPr="00C84CF9">
              <w:rPr>
                <w:rFonts w:ascii="Times New Roman" w:eastAsia="Calibri" w:hAnsi="Times New Roman" w:cs="Times New Roman"/>
              </w:rPr>
              <w:t>eading traffic sign</w:t>
            </w:r>
            <w:r>
              <w:rPr>
                <w:rFonts w:ascii="Times New Roman" w:eastAsia="Calibri" w:hAnsi="Times New Roman" w:cs="Times New Roman"/>
              </w:rPr>
              <w:t>s</w:t>
            </w:r>
            <w:r w:rsidR="00BA4FA6" w:rsidRPr="00C84CF9">
              <w:rPr>
                <w:rFonts w:ascii="Times New Roman" w:eastAsia="Calibri" w:hAnsi="Times New Roman" w:cs="Times New Roman"/>
              </w:rPr>
              <w:t>, street sign</w:t>
            </w:r>
            <w:r>
              <w:rPr>
                <w:rFonts w:ascii="Times New Roman" w:eastAsia="Calibri" w:hAnsi="Times New Roman" w:cs="Times New Roman"/>
              </w:rPr>
              <w:t>,</w:t>
            </w:r>
            <w:r w:rsidR="00BA4FA6" w:rsidRPr="00C84CF9">
              <w:rPr>
                <w:rFonts w:ascii="Times New Roman" w:eastAsia="Calibri" w:hAnsi="Times New Roman" w:cs="Times New Roman"/>
              </w:rPr>
              <w:t xml:space="preserve"> or store sign?</w:t>
            </w:r>
          </w:p>
        </w:tc>
        <w:tc>
          <w:tcPr>
            <w:tcW w:w="623" w:type="dxa"/>
            <w:gridSpan w:val="2"/>
          </w:tcPr>
          <w:p w14:paraId="3E22F921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</w:tcPr>
          <w:p w14:paraId="5EBC2DCB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gridSpan w:val="3"/>
          </w:tcPr>
          <w:p w14:paraId="7435B789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4BCEE719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gridSpan w:val="2"/>
          </w:tcPr>
          <w:p w14:paraId="5B848C50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8" w:type="dxa"/>
            <w:gridSpan w:val="2"/>
          </w:tcPr>
          <w:p w14:paraId="0707B7ED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BA4FA6" w:rsidRPr="00C84CF9" w14:paraId="2A353BFF" w14:textId="77777777" w:rsidTr="00BA4FA6">
        <w:trPr>
          <w:gridAfter w:val="1"/>
          <w:wAfter w:w="673" w:type="dxa"/>
          <w:trHeight w:val="290"/>
        </w:trPr>
        <w:tc>
          <w:tcPr>
            <w:tcW w:w="810" w:type="dxa"/>
          </w:tcPr>
          <w:p w14:paraId="63BB45EB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 xml:space="preserve">Q406 </w:t>
            </w:r>
          </w:p>
        </w:tc>
        <w:tc>
          <w:tcPr>
            <w:tcW w:w="3420" w:type="dxa"/>
            <w:gridSpan w:val="4"/>
          </w:tcPr>
          <w:p w14:paraId="22762FB3" w14:textId="4A5B8FAF" w:rsidR="00BA4FA6" w:rsidRPr="00C84CF9" w:rsidRDefault="00CB1D30" w:rsidP="00B64EC3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re you d</w:t>
            </w:r>
            <w:r w:rsidR="00BA4FA6" w:rsidRPr="00C84CF9">
              <w:rPr>
                <w:rFonts w:ascii="Times New Roman" w:eastAsia="Calibri" w:hAnsi="Times New Roman" w:cs="Times New Roman"/>
              </w:rPr>
              <w:t>oing fine handworks like sewing, knitting</w:t>
            </w:r>
            <w:r>
              <w:rPr>
                <w:rFonts w:ascii="Times New Roman" w:eastAsia="Calibri" w:hAnsi="Times New Roman" w:cs="Times New Roman"/>
              </w:rPr>
              <w:t>,</w:t>
            </w:r>
            <w:r w:rsidR="00BA4FA6" w:rsidRPr="00C84CF9">
              <w:rPr>
                <w:rFonts w:ascii="Times New Roman" w:eastAsia="Calibri" w:hAnsi="Times New Roman" w:cs="Times New Roman"/>
              </w:rPr>
              <w:t xml:space="preserve"> or </w:t>
            </w:r>
            <w:r w:rsidR="00BA4FA6" w:rsidRPr="00C84CF9">
              <w:rPr>
                <w:rFonts w:ascii="Times New Roman" w:eastAsia="Calibri" w:hAnsi="Times New Roman" w:cs="Times New Roman"/>
                <w:noProof/>
              </w:rPr>
              <w:t>woodworking</w:t>
            </w:r>
            <w:r w:rsidR="00BA4FA6" w:rsidRPr="00C84CF9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623" w:type="dxa"/>
            <w:gridSpan w:val="2"/>
          </w:tcPr>
          <w:p w14:paraId="2B10AC03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</w:tcPr>
          <w:p w14:paraId="39A3BB98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gridSpan w:val="3"/>
          </w:tcPr>
          <w:p w14:paraId="59607B27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65616533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gridSpan w:val="2"/>
          </w:tcPr>
          <w:p w14:paraId="64745427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8" w:type="dxa"/>
            <w:gridSpan w:val="2"/>
          </w:tcPr>
          <w:p w14:paraId="5DCD5B52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BA4FA6" w:rsidRPr="00C84CF9" w14:paraId="6471CCFE" w14:textId="77777777" w:rsidTr="00BA4FA6">
        <w:trPr>
          <w:gridAfter w:val="1"/>
          <w:wAfter w:w="673" w:type="dxa"/>
          <w:trHeight w:val="529"/>
        </w:trPr>
        <w:tc>
          <w:tcPr>
            <w:tcW w:w="810" w:type="dxa"/>
          </w:tcPr>
          <w:p w14:paraId="574B6BFE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>Q407</w:t>
            </w:r>
          </w:p>
        </w:tc>
        <w:tc>
          <w:tcPr>
            <w:tcW w:w="3420" w:type="dxa"/>
            <w:gridSpan w:val="4"/>
          </w:tcPr>
          <w:p w14:paraId="037ADE9F" w14:textId="7E459DF6" w:rsidR="00BA4FA6" w:rsidRPr="00C84CF9" w:rsidRDefault="00AD4E50" w:rsidP="00B64EC3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re you d</w:t>
            </w:r>
            <w:r w:rsidR="00BA4FA6" w:rsidRPr="00C84CF9">
              <w:rPr>
                <w:rFonts w:ascii="Times New Roman" w:eastAsia="Calibri" w:hAnsi="Times New Roman" w:cs="Times New Roman"/>
              </w:rPr>
              <w:t xml:space="preserve">oing farming activities like </w:t>
            </w:r>
            <w:r w:rsidR="00BA4FA6" w:rsidRPr="00C84CF9">
              <w:rPr>
                <w:rFonts w:ascii="Times New Roman" w:eastAsia="Calibri" w:hAnsi="Times New Roman" w:cs="Times New Roman"/>
                <w:noProof/>
              </w:rPr>
              <w:t>weed</w:t>
            </w:r>
            <w:r w:rsidR="00BA4FA6" w:rsidRPr="00C84CF9">
              <w:rPr>
                <w:rFonts w:ascii="Times New Roman" w:eastAsia="Calibri" w:hAnsi="Times New Roman" w:cs="Times New Roman"/>
              </w:rPr>
              <w:t xml:space="preserve"> out and cutting?</w:t>
            </w:r>
          </w:p>
        </w:tc>
        <w:tc>
          <w:tcPr>
            <w:tcW w:w="623" w:type="dxa"/>
            <w:gridSpan w:val="2"/>
          </w:tcPr>
          <w:p w14:paraId="1BBB2A18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</w:tcPr>
          <w:p w14:paraId="764A9443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gridSpan w:val="3"/>
          </w:tcPr>
          <w:p w14:paraId="2626BB5D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36EE9D5A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gridSpan w:val="2"/>
          </w:tcPr>
          <w:p w14:paraId="7B1752DE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8" w:type="dxa"/>
            <w:gridSpan w:val="2"/>
          </w:tcPr>
          <w:p w14:paraId="48D3124C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BA4FA6" w:rsidRPr="00C84CF9" w14:paraId="712989E6" w14:textId="77777777" w:rsidTr="00BA4FA6">
        <w:trPr>
          <w:gridAfter w:val="1"/>
          <w:wAfter w:w="673" w:type="dxa"/>
          <w:trHeight w:val="285"/>
        </w:trPr>
        <w:tc>
          <w:tcPr>
            <w:tcW w:w="810" w:type="dxa"/>
          </w:tcPr>
          <w:p w14:paraId="7CD20EE0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 xml:space="preserve"> Q408</w:t>
            </w:r>
          </w:p>
        </w:tc>
        <w:tc>
          <w:tcPr>
            <w:tcW w:w="3420" w:type="dxa"/>
            <w:gridSpan w:val="4"/>
          </w:tcPr>
          <w:p w14:paraId="2191A914" w14:textId="1138176D" w:rsidR="00BA4FA6" w:rsidRPr="00C84CF9" w:rsidRDefault="00CB1D30" w:rsidP="00B64EC3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re you c</w:t>
            </w:r>
            <w:r w:rsidR="00BA4FA6" w:rsidRPr="00C84CF9">
              <w:rPr>
                <w:rFonts w:ascii="Times New Roman" w:eastAsia="Calibri" w:hAnsi="Times New Roman" w:cs="Times New Roman"/>
              </w:rPr>
              <w:t>hoosing and matching your clothes?</w:t>
            </w:r>
          </w:p>
        </w:tc>
        <w:tc>
          <w:tcPr>
            <w:tcW w:w="623" w:type="dxa"/>
            <w:gridSpan w:val="2"/>
          </w:tcPr>
          <w:p w14:paraId="6C1027EC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</w:tcPr>
          <w:p w14:paraId="42D889C3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gridSpan w:val="3"/>
          </w:tcPr>
          <w:p w14:paraId="0829CF97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470D8DDA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gridSpan w:val="2"/>
          </w:tcPr>
          <w:p w14:paraId="6E07AE4C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8" w:type="dxa"/>
            <w:gridSpan w:val="2"/>
          </w:tcPr>
          <w:p w14:paraId="37B68C1A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BA4FA6" w:rsidRPr="00C84CF9" w14:paraId="444E5064" w14:textId="77777777" w:rsidTr="00BA4FA6">
        <w:trPr>
          <w:gridAfter w:val="1"/>
          <w:wAfter w:w="673" w:type="dxa"/>
          <w:trHeight w:val="529"/>
        </w:trPr>
        <w:tc>
          <w:tcPr>
            <w:tcW w:w="810" w:type="dxa"/>
          </w:tcPr>
          <w:p w14:paraId="619C2F31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>Q409</w:t>
            </w:r>
          </w:p>
        </w:tc>
        <w:tc>
          <w:tcPr>
            <w:tcW w:w="3420" w:type="dxa"/>
            <w:gridSpan w:val="4"/>
          </w:tcPr>
          <w:p w14:paraId="3FCB67B5" w14:textId="57B41AB4" w:rsidR="00BA4FA6" w:rsidRPr="00C84CF9" w:rsidRDefault="00CB1D30" w:rsidP="00B64EC3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</w:rPr>
              <w:t>Are you p</w:t>
            </w:r>
            <w:r w:rsidR="00BA4FA6" w:rsidRPr="00C84CF9">
              <w:rPr>
                <w:rFonts w:ascii="Times New Roman" w:eastAsia="Calibri" w:hAnsi="Times New Roman" w:cs="Times New Roman"/>
              </w:rPr>
              <w:t xml:space="preserve">articipating </w:t>
            </w:r>
            <w:r>
              <w:rPr>
                <w:rFonts w:ascii="Times New Roman" w:eastAsia="Calibri" w:hAnsi="Times New Roman" w:cs="Times New Roman"/>
              </w:rPr>
              <w:t xml:space="preserve">in </w:t>
            </w:r>
            <w:r w:rsidR="00BA4FA6" w:rsidRPr="00C84CF9">
              <w:rPr>
                <w:rFonts w:ascii="Times New Roman" w:eastAsia="Calibri" w:hAnsi="Times New Roman" w:cs="Times New Roman"/>
              </w:rPr>
              <w:t xml:space="preserve">events and cultural </w:t>
            </w:r>
            <w:proofErr w:type="gramStart"/>
            <w:r w:rsidR="00BA4FA6" w:rsidRPr="00C84CF9">
              <w:rPr>
                <w:rFonts w:ascii="Times New Roman" w:eastAsia="Calibri" w:hAnsi="Times New Roman" w:cs="Times New Roman"/>
              </w:rPr>
              <w:t>sports(</w:t>
            </w:r>
            <w:proofErr w:type="gramEnd"/>
            <w:r w:rsidR="00BA4FA6" w:rsidRPr="00C84CF9">
              <w:rPr>
                <w:rFonts w:ascii="Times New Roman" w:eastAsia="Calibri" w:hAnsi="Times New Roman" w:cs="Times New Roman"/>
              </w:rPr>
              <w:t>horse racing, hokey, spear)?</w:t>
            </w:r>
          </w:p>
        </w:tc>
        <w:tc>
          <w:tcPr>
            <w:tcW w:w="623" w:type="dxa"/>
            <w:gridSpan w:val="2"/>
          </w:tcPr>
          <w:p w14:paraId="79565CB9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36" w:type="dxa"/>
          </w:tcPr>
          <w:p w14:paraId="01301A79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gridSpan w:val="3"/>
          </w:tcPr>
          <w:p w14:paraId="2D7451C6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6271ED26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gridSpan w:val="2"/>
          </w:tcPr>
          <w:p w14:paraId="47A3B670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8" w:type="dxa"/>
            <w:gridSpan w:val="2"/>
          </w:tcPr>
          <w:p w14:paraId="6E9AD0EF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BA4FA6" w:rsidRPr="00C84CF9" w14:paraId="149AC18E" w14:textId="77777777" w:rsidTr="00BA4FA6">
        <w:trPr>
          <w:gridAfter w:val="1"/>
          <w:wAfter w:w="673" w:type="dxa"/>
          <w:trHeight w:val="706"/>
        </w:trPr>
        <w:tc>
          <w:tcPr>
            <w:tcW w:w="810" w:type="dxa"/>
          </w:tcPr>
          <w:p w14:paraId="0B6EF801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>Q410</w:t>
            </w:r>
          </w:p>
        </w:tc>
        <w:tc>
          <w:tcPr>
            <w:tcW w:w="3420" w:type="dxa"/>
            <w:gridSpan w:val="4"/>
          </w:tcPr>
          <w:p w14:paraId="3B2CF284" w14:textId="77777777" w:rsidR="00BA4FA6" w:rsidRPr="00C84CF9" w:rsidRDefault="00BA4FA6" w:rsidP="00B64EC3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  <w:color w:val="000000"/>
              </w:rPr>
              <w:t xml:space="preserve">Cooking and other </w:t>
            </w:r>
            <w:r w:rsidRPr="00C84CF9">
              <w:rPr>
                <w:rFonts w:ascii="Times New Roman" w:eastAsia="Calibri" w:hAnsi="Times New Roman" w:cs="Times New Roman"/>
                <w:noProof/>
                <w:color w:val="000000"/>
              </w:rPr>
              <w:t>self-care</w:t>
            </w:r>
            <w:r w:rsidRPr="00C84CF9">
              <w:rPr>
                <w:rFonts w:ascii="Times New Roman" w:eastAsia="Calibri" w:hAnsi="Times New Roman" w:cs="Times New Roman"/>
                <w:color w:val="000000"/>
              </w:rPr>
              <w:t xml:space="preserve"> activities (bathing)?</w:t>
            </w:r>
          </w:p>
        </w:tc>
        <w:tc>
          <w:tcPr>
            <w:tcW w:w="623" w:type="dxa"/>
            <w:gridSpan w:val="2"/>
          </w:tcPr>
          <w:p w14:paraId="4660759D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</w:tcPr>
          <w:p w14:paraId="7D8CE2B2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gridSpan w:val="3"/>
          </w:tcPr>
          <w:p w14:paraId="20E1BEA0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0F5AD2A0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gridSpan w:val="2"/>
          </w:tcPr>
          <w:p w14:paraId="2A4EF714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8" w:type="dxa"/>
            <w:gridSpan w:val="2"/>
          </w:tcPr>
          <w:p w14:paraId="32698186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BA4FA6" w:rsidRPr="00C84CF9" w14:paraId="5723DBDD" w14:textId="77777777" w:rsidTr="00BA4FA6">
        <w:trPr>
          <w:gridAfter w:val="1"/>
          <w:wAfter w:w="673" w:type="dxa"/>
          <w:trHeight w:val="215"/>
        </w:trPr>
        <w:tc>
          <w:tcPr>
            <w:tcW w:w="810" w:type="dxa"/>
          </w:tcPr>
          <w:p w14:paraId="10003031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>Q411</w:t>
            </w:r>
          </w:p>
        </w:tc>
        <w:tc>
          <w:tcPr>
            <w:tcW w:w="3420" w:type="dxa"/>
            <w:gridSpan w:val="4"/>
          </w:tcPr>
          <w:p w14:paraId="724585D7" w14:textId="5C8A0265" w:rsidR="00BA4FA6" w:rsidRPr="00C84CF9" w:rsidRDefault="00CB1D30" w:rsidP="00B64EC3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re you w</w:t>
            </w:r>
            <w:r w:rsidR="00BA4FA6" w:rsidRPr="00C84CF9">
              <w:rPr>
                <w:rFonts w:ascii="Times New Roman" w:eastAsia="Calibri" w:hAnsi="Times New Roman" w:cs="Times New Roman"/>
              </w:rPr>
              <w:t>atching television or photos?</w:t>
            </w:r>
          </w:p>
        </w:tc>
        <w:tc>
          <w:tcPr>
            <w:tcW w:w="623" w:type="dxa"/>
            <w:gridSpan w:val="2"/>
          </w:tcPr>
          <w:p w14:paraId="702C723A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</w:tcPr>
          <w:p w14:paraId="74271547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gridSpan w:val="3"/>
          </w:tcPr>
          <w:p w14:paraId="1A682886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28E76D87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gridSpan w:val="2"/>
          </w:tcPr>
          <w:p w14:paraId="5161AD82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8" w:type="dxa"/>
            <w:gridSpan w:val="2"/>
          </w:tcPr>
          <w:p w14:paraId="2B4A296C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BA4FA6" w:rsidRPr="00C84CF9" w14:paraId="48E3C0F0" w14:textId="77777777" w:rsidTr="00BA4FA6">
        <w:trPr>
          <w:gridAfter w:val="1"/>
          <w:wAfter w:w="673" w:type="dxa"/>
          <w:trHeight w:val="341"/>
        </w:trPr>
        <w:tc>
          <w:tcPr>
            <w:tcW w:w="810" w:type="dxa"/>
          </w:tcPr>
          <w:p w14:paraId="15B6A001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>Q412</w:t>
            </w:r>
          </w:p>
        </w:tc>
        <w:tc>
          <w:tcPr>
            <w:tcW w:w="3420" w:type="dxa"/>
            <w:gridSpan w:val="4"/>
          </w:tcPr>
          <w:p w14:paraId="1A24FD5D" w14:textId="507301EE" w:rsidR="00BA4FA6" w:rsidRPr="00C84CF9" w:rsidRDefault="00CB1D30" w:rsidP="00B64EC3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re you g</w:t>
            </w:r>
            <w:r w:rsidR="00BA4FA6" w:rsidRPr="00C84CF9">
              <w:rPr>
                <w:rFonts w:ascii="Times New Roman" w:eastAsia="Calibri" w:hAnsi="Times New Roman" w:cs="Times New Roman"/>
              </w:rPr>
              <w:t xml:space="preserve">oing out at day with bright sunlight?  </w:t>
            </w:r>
          </w:p>
        </w:tc>
        <w:tc>
          <w:tcPr>
            <w:tcW w:w="623" w:type="dxa"/>
            <w:gridSpan w:val="2"/>
          </w:tcPr>
          <w:p w14:paraId="181898B4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</w:tcPr>
          <w:p w14:paraId="02A6E28C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gridSpan w:val="3"/>
          </w:tcPr>
          <w:p w14:paraId="574DCE54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5EF15292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gridSpan w:val="2"/>
          </w:tcPr>
          <w:p w14:paraId="6AF984A7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8" w:type="dxa"/>
            <w:gridSpan w:val="2"/>
          </w:tcPr>
          <w:p w14:paraId="0162DDCD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BA4FA6" w:rsidRPr="00C84CF9" w14:paraId="32B9F069" w14:textId="77777777" w:rsidTr="00BA4FA6">
        <w:trPr>
          <w:gridAfter w:val="1"/>
          <w:wAfter w:w="673" w:type="dxa"/>
          <w:trHeight w:val="794"/>
        </w:trPr>
        <w:tc>
          <w:tcPr>
            <w:tcW w:w="810" w:type="dxa"/>
          </w:tcPr>
          <w:p w14:paraId="646D8B42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>Q413</w:t>
            </w:r>
          </w:p>
        </w:tc>
        <w:tc>
          <w:tcPr>
            <w:tcW w:w="3420" w:type="dxa"/>
            <w:gridSpan w:val="4"/>
          </w:tcPr>
          <w:p w14:paraId="598440A3" w14:textId="10D09AC6" w:rsidR="00BA4FA6" w:rsidRPr="00C84CF9" w:rsidRDefault="00BA4FA6" w:rsidP="00B64EC3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 xml:space="preserve"> </w:t>
            </w:r>
            <w:r w:rsidR="00CB1D30">
              <w:rPr>
                <w:rFonts w:ascii="Times New Roman" w:eastAsia="Calibri" w:hAnsi="Times New Roman" w:cs="Times New Roman"/>
              </w:rPr>
              <w:t>Are you g</w:t>
            </w:r>
            <w:r w:rsidRPr="00C84CF9">
              <w:rPr>
                <w:rFonts w:ascii="Times New Roman" w:eastAsia="Calibri" w:hAnsi="Times New Roman" w:cs="Times New Roman"/>
              </w:rPr>
              <w:t xml:space="preserve">oing out </w:t>
            </w:r>
            <w:r w:rsidR="00AD4E50">
              <w:rPr>
                <w:rFonts w:ascii="Times New Roman" w:eastAsia="Calibri" w:hAnsi="Times New Roman" w:cs="Times New Roman"/>
              </w:rPr>
              <w:t>in</w:t>
            </w:r>
            <w:r w:rsidRPr="00C84CF9">
              <w:rPr>
                <w:rFonts w:ascii="Times New Roman" w:eastAsia="Calibri" w:hAnsi="Times New Roman" w:cs="Times New Roman"/>
              </w:rPr>
              <w:t xml:space="preserve"> </w:t>
            </w:r>
            <w:r w:rsidR="00AD4E50">
              <w:rPr>
                <w:rFonts w:ascii="Times New Roman" w:eastAsia="Calibri" w:hAnsi="Times New Roman" w:cs="Times New Roman"/>
              </w:rPr>
              <w:t xml:space="preserve">a </w:t>
            </w:r>
            <w:r w:rsidRPr="00C84CF9">
              <w:rPr>
                <w:rFonts w:ascii="Times New Roman" w:eastAsia="Calibri" w:hAnsi="Times New Roman" w:cs="Times New Roman"/>
              </w:rPr>
              <w:t xml:space="preserve">day with cloudy weather/at night? </w:t>
            </w:r>
          </w:p>
        </w:tc>
        <w:tc>
          <w:tcPr>
            <w:tcW w:w="623" w:type="dxa"/>
            <w:gridSpan w:val="2"/>
          </w:tcPr>
          <w:p w14:paraId="41B08901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</w:tcPr>
          <w:p w14:paraId="2C84B266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gridSpan w:val="3"/>
          </w:tcPr>
          <w:p w14:paraId="79BCAE05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566CF425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gridSpan w:val="2"/>
          </w:tcPr>
          <w:p w14:paraId="2CDF12DF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8" w:type="dxa"/>
            <w:gridSpan w:val="2"/>
          </w:tcPr>
          <w:p w14:paraId="04E3D047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BA4FA6" w:rsidRPr="00C84CF9" w14:paraId="70C33EE9" w14:textId="77777777" w:rsidTr="00BA4FA6">
        <w:trPr>
          <w:gridAfter w:val="1"/>
          <w:wAfter w:w="673" w:type="dxa"/>
          <w:trHeight w:val="620"/>
        </w:trPr>
        <w:tc>
          <w:tcPr>
            <w:tcW w:w="810" w:type="dxa"/>
          </w:tcPr>
          <w:p w14:paraId="2248C3F6" w14:textId="77777777" w:rsidR="00BA4FA6" w:rsidRPr="00C84CF9" w:rsidRDefault="00BA4FA6" w:rsidP="00B64EC3">
            <w:pPr>
              <w:rPr>
                <w:rFonts w:ascii="Times New Roman" w:eastAsia="Calibri" w:hAnsi="Times New Roman" w:cs="Times New Roman"/>
              </w:rPr>
            </w:pPr>
            <w:r w:rsidRPr="00C84CF9">
              <w:rPr>
                <w:rFonts w:ascii="Times New Roman" w:eastAsia="Calibri" w:hAnsi="Times New Roman" w:cs="Times New Roman"/>
              </w:rPr>
              <w:t>Q414</w:t>
            </w:r>
          </w:p>
        </w:tc>
        <w:tc>
          <w:tcPr>
            <w:tcW w:w="3420" w:type="dxa"/>
            <w:gridSpan w:val="4"/>
          </w:tcPr>
          <w:p w14:paraId="5C9289B6" w14:textId="3C4EBB4D" w:rsidR="00BA4FA6" w:rsidRPr="00C84CF9" w:rsidRDefault="00CB1D30" w:rsidP="00B64EC3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Are you n</w:t>
            </w:r>
            <w:r w:rsidR="00BA4FA6" w:rsidRPr="00C84CF9">
              <w:rPr>
                <w:rFonts w:ascii="Times New Roman" w:eastAsia="Calibri" w:hAnsi="Times New Roman" w:cs="Times New Roman"/>
                <w:color w:val="000000"/>
              </w:rPr>
              <w:t>oticing objects off to the side while you are walking along?</w:t>
            </w:r>
          </w:p>
        </w:tc>
        <w:tc>
          <w:tcPr>
            <w:tcW w:w="623" w:type="dxa"/>
            <w:gridSpan w:val="2"/>
          </w:tcPr>
          <w:p w14:paraId="7CB9E0AF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</w:tcPr>
          <w:p w14:paraId="01ED840D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1" w:type="dxa"/>
            <w:gridSpan w:val="3"/>
          </w:tcPr>
          <w:p w14:paraId="0FEF9E8C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76A220B3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7" w:type="dxa"/>
            <w:gridSpan w:val="2"/>
          </w:tcPr>
          <w:p w14:paraId="44CD5A94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8" w:type="dxa"/>
            <w:gridSpan w:val="2"/>
          </w:tcPr>
          <w:p w14:paraId="1518BACE" w14:textId="77777777" w:rsidR="00BA4FA6" w:rsidRPr="00C84CF9" w:rsidRDefault="00BA4FA6" w:rsidP="00BA4FA6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</w:tbl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350"/>
      </w:tblGrid>
      <w:tr w:rsidR="00BE2F19" w14:paraId="2949E6A7" w14:textId="77777777" w:rsidTr="00CE6EA0">
        <w:tc>
          <w:tcPr>
            <w:tcW w:w="9350" w:type="dxa"/>
          </w:tcPr>
          <w:p w14:paraId="0D5154D4" w14:textId="77777777" w:rsidR="00BE2F19" w:rsidRDefault="00BE2F19" w:rsidP="00BE2F1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2" w:name="_Hlk51338403"/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art 5: Willingness to pay for cataract </w:t>
            </w:r>
            <w:proofErr w:type="gramStart"/>
            <w:r w:rsidRPr="00C84CF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rgery</w:t>
            </w:r>
            <w:proofErr w:type="gramEnd"/>
          </w:p>
          <w:p w14:paraId="042FF6F3" w14:textId="77777777" w:rsidR="00BE2F19" w:rsidRPr="005A4D2E" w:rsidRDefault="00BE2F19" w:rsidP="00BE2F19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A4D2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ase Scenar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  <w:p w14:paraId="3F218904" w14:textId="7EF74E98" w:rsidR="00BE2F19" w:rsidRDefault="00BE2F19" w:rsidP="00BE2F1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9A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I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troduction: 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>Cataract i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ouding of the eye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 natural lenses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it is 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>the leading cause of blindness worldwide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is problem can be caused by ag</w:t>
            </w:r>
            <w:r w:rsidR="00AD4E50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g, family history, hypertension, obesity, diabetes mellitus, smoking, significant alcohol consumption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other courses. 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arac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>urgery is the only treatment option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proofErr w:type="spellEnd"/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olve this proble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Foreign donors fund this outreach program designed for cataract surgery. It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ims to fight blindness due to cataract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y </w:t>
            </w:r>
            <w:r w:rsidRPr="001309A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ssuring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AD4E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cessibility and equity of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eople living in districts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1D30">
              <w:rPr>
                <w:rFonts w:ascii="Times New Roman" w:hAnsi="Times New Roman" w:cs="Times New Roman"/>
                <w:sz w:val="24"/>
                <w:szCs w:val="24"/>
              </w:rPr>
              <w:t>By now, 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u are getting 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>th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ese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rvices free of charg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ecause </w:t>
            </w:r>
            <w:r w:rsidR="00AD4E50">
              <w:rPr>
                <w:rFonts w:ascii="Times New Roman" w:eastAsia="Calibri" w:hAnsi="Times New Roman" w:cs="Times New Roman"/>
                <w:sz w:val="24"/>
                <w:szCs w:val="24"/>
              </w:rPr>
              <w:t>funding organizations cover the cost</w:t>
            </w:r>
            <w:r w:rsidRPr="001309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1309A5">
              <w:rPr>
                <w:rFonts w:ascii="Times New Roman" w:eastAsia="Times New Roman" w:hAnsi="Times New Roman" w:cs="Times New Roman"/>
                <w:sz w:val="24"/>
                <w:szCs w:val="24"/>
              </w:rPr>
              <w:t>However, in the future, this service will no longer be fund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stainable</w:t>
            </w:r>
            <w:proofErr w:type="gramEnd"/>
          </w:p>
          <w:p w14:paraId="049235E6" w14:textId="77777777" w:rsidR="00BE2F19" w:rsidRDefault="00BE2F19" w:rsidP="00BE2F1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233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nefits of cataract surgery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</w:p>
          <w:p w14:paraId="782A6B0E" w14:textId="4F6C5F81" w:rsidR="00BE2F19" w:rsidRDefault="00AD4E50" w:rsidP="00BE2F19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="00BE2F19">
              <w:rPr>
                <w:rFonts w:ascii="Times New Roman" w:eastAsia="Calibri" w:hAnsi="Times New Roman" w:cs="Times New Roman"/>
                <w:sz w:val="24"/>
                <w:szCs w:val="24"/>
              </w:rPr>
              <w:t>ataract surgery helps to improve vis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="00BE2F19">
              <w:rPr>
                <w:rFonts w:ascii="Times New Roman" w:eastAsia="Calibri" w:hAnsi="Times New Roman" w:cs="Times New Roman"/>
                <w:sz w:val="24"/>
                <w:szCs w:val="24"/>
              </w:rPr>
              <w:t>on, prevent avoidable blindness, increasing productivity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="00BE2F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improve quality of life.</w:t>
            </w:r>
          </w:p>
          <w:p w14:paraId="0E59E243" w14:textId="2EF05F48" w:rsidR="00BE2F19" w:rsidRDefault="00BE2F19" w:rsidP="0072337F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 we have said before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make the service sustainable and accessible, designing 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st</w:t>
            </w:r>
            <w:r w:rsidR="00CB1D30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overy model is very important.</w:t>
            </w:r>
          </w:p>
        </w:tc>
      </w:tr>
    </w:tbl>
    <w:p w14:paraId="0A1202CF" w14:textId="77777777" w:rsidR="00CE6EA0" w:rsidRDefault="00CE6EA0" w:rsidP="00CE6EA0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18"/>
        </w:rPr>
      </w:pPr>
    </w:p>
    <w:p w14:paraId="101684AF" w14:textId="70026586" w:rsidR="00CE6EA0" w:rsidRDefault="00CE6EA0" w:rsidP="00CE6EA0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18"/>
        </w:rPr>
      </w:pPr>
      <w:r>
        <w:rPr>
          <w:rFonts w:ascii="Times New Roman" w:eastAsia="Calibri" w:hAnsi="Times New Roman" w:cs="Times New Roman"/>
          <w:sz w:val="24"/>
          <w:szCs w:val="18"/>
        </w:rPr>
        <w:t xml:space="preserve">After presenting the above case scenario, all participants were asked: </w:t>
      </w:r>
      <w:bookmarkStart w:id="3" w:name="_Hlk51601309"/>
    </w:p>
    <w:p w14:paraId="2B9765DF" w14:textId="607553A3" w:rsidR="00CE6EA0" w:rsidRPr="00CE6EA0" w:rsidRDefault="00CE6EA0" w:rsidP="00CE6EA0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18"/>
        </w:rPr>
      </w:pPr>
      <w:r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 xml:space="preserve">Are you willing </w:t>
      </w:r>
      <w:r w:rsidRPr="004E03DC"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>to pay some positive price for cataract surgery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 xml:space="preserve">? </w:t>
      </w:r>
    </w:p>
    <w:p w14:paraId="6A2BF181" w14:textId="77777777" w:rsidR="00CE6EA0" w:rsidRDefault="00CE6EA0" w:rsidP="00CE6EA0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sectPr w:rsidR="00CE6EA0" w:rsidSect="00CE6EA0">
          <w:pgSz w:w="12240" w:h="15840"/>
          <w:pgMar w:top="1440" w:right="1440" w:bottom="1440" w:left="1800" w:header="720" w:footer="720" w:gutter="0"/>
          <w:cols w:space="720"/>
          <w:docGrid w:linePitch="360"/>
        </w:sectPr>
      </w:pPr>
    </w:p>
    <w:p w14:paraId="32DCC55F" w14:textId="77777777" w:rsidR="00CE6EA0" w:rsidRPr="00AE69BB" w:rsidRDefault="00CE6EA0" w:rsidP="00CE6EA0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</w:pPr>
      <w:r w:rsidRPr="00AE69BB"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>Yes</w:t>
      </w:r>
    </w:p>
    <w:p w14:paraId="5A8C8961" w14:textId="77777777" w:rsidR="00CE6EA0" w:rsidRPr="00AE69BB" w:rsidRDefault="00CE6EA0" w:rsidP="00CE6EA0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</w:pPr>
      <w:r w:rsidRPr="00AE69BB"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 xml:space="preserve"> No </w:t>
      </w:r>
    </w:p>
    <w:bookmarkEnd w:id="3"/>
    <w:p w14:paraId="6D37B801" w14:textId="77777777" w:rsidR="00BE2F19" w:rsidRDefault="00BE2F19" w:rsidP="0072337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CBD82AB" w14:textId="77777777" w:rsidR="00CE6EA0" w:rsidRDefault="00CE6EA0" w:rsidP="0072337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EE226DF" w14:textId="77777777" w:rsidR="00CE6EA0" w:rsidRDefault="00CE6EA0" w:rsidP="0072337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3AD20AD" w14:textId="77777777" w:rsidR="00CE6EA0" w:rsidRDefault="00CE6EA0" w:rsidP="0072337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D37DF39" w14:textId="77777777" w:rsidR="00CE6EA0" w:rsidRDefault="00CE6EA0" w:rsidP="0072337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E54ADA6" w14:textId="77777777" w:rsidR="00CE6EA0" w:rsidRDefault="00CE6EA0" w:rsidP="0072337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4E60EAA" w14:textId="77777777" w:rsidR="00CE6EA0" w:rsidRDefault="00CE6EA0" w:rsidP="0072337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77EFC1C" w14:textId="77777777" w:rsidR="00CE6EA0" w:rsidRDefault="00CE6EA0" w:rsidP="0072337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EDFA3A6" w14:textId="77777777" w:rsidR="00CE6EA0" w:rsidRDefault="00CE6EA0" w:rsidP="0072337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7DAE3E8" w14:textId="77777777" w:rsidR="00CE6EA0" w:rsidRDefault="00CE6EA0" w:rsidP="0072337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D4DE30E" w14:textId="77777777" w:rsidR="00CE6EA0" w:rsidRDefault="00CE6EA0" w:rsidP="0072337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15BFCF9" w14:textId="33660EAD" w:rsidR="00CE6EA0" w:rsidRDefault="00CE6EA0" w:rsidP="0072337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CE6EA0" w:rsidSect="00BE2F1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D89AFB7" w14:textId="77777777" w:rsidR="003500C4" w:rsidRDefault="0072337F" w:rsidP="003500C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If yes</w:t>
      </w:r>
      <w:r w:rsidR="00CB1D30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follow the below algorism.</w:t>
      </w:r>
    </w:p>
    <w:p w14:paraId="0F3A6299" w14:textId="35882CB1" w:rsidR="00BA4FA6" w:rsidRPr="00C84CF9" w:rsidRDefault="003500C4" w:rsidP="003500C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e-IL"/>
        </w:rPr>
      </w:pPr>
      <w:r>
        <w:rPr>
          <w:noProof/>
        </w:rPr>
        <w:drawing>
          <wp:inline distT="0" distB="0" distL="0" distR="0" wp14:anchorId="70C397A3" wp14:editId="149CF46F">
            <wp:extent cx="6477000" cy="3888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388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A4FA6" w:rsidRPr="00C84CF9">
        <w:rPr>
          <w:rFonts w:ascii="Times New Roman" w:eastAsia="Times New Roman" w:hAnsi="Times New Roman" w:cs="Times New Roman"/>
          <w:sz w:val="24"/>
          <w:szCs w:val="24"/>
          <w:lang w:bidi="he-IL"/>
        </w:rPr>
        <w:t xml:space="preserve"> </w:t>
      </w:r>
    </w:p>
    <w:p w14:paraId="4DE5373C" w14:textId="0D620FFB" w:rsidR="00BA4FA6" w:rsidRPr="00C84CF9" w:rsidRDefault="00BA4FA6" w:rsidP="00BA4F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e-IL"/>
        </w:rPr>
      </w:pPr>
      <w:r w:rsidRPr="00C84CF9">
        <w:rPr>
          <w:rFonts w:ascii="Times New Roman" w:eastAsia="Times New Roman" w:hAnsi="Times New Roman" w:cs="Times New Roman"/>
          <w:color w:val="000000"/>
          <w:sz w:val="24"/>
          <w:szCs w:val="24"/>
          <w:lang w:bidi="he-IL"/>
        </w:rPr>
        <w:t xml:space="preserve">Iterative bidding technique </w:t>
      </w:r>
      <w:r w:rsidR="00CB1D30">
        <w:rPr>
          <w:rFonts w:ascii="Times New Roman" w:eastAsia="Times New Roman" w:hAnsi="Times New Roman" w:cs="Times New Roman"/>
          <w:color w:val="000000"/>
          <w:sz w:val="24"/>
          <w:szCs w:val="24"/>
          <w:lang w:bidi="he-IL"/>
        </w:rPr>
        <w:t>elicits</w:t>
      </w:r>
      <w:r w:rsidRPr="00C84CF9">
        <w:rPr>
          <w:rFonts w:ascii="Times New Roman" w:eastAsia="Times New Roman" w:hAnsi="Times New Roman" w:cs="Times New Roman"/>
          <w:color w:val="000000"/>
          <w:sz w:val="24"/>
          <w:szCs w:val="24"/>
          <w:lang w:bidi="he-IL"/>
        </w:rPr>
        <w:t xml:space="preserve"> </w:t>
      </w:r>
      <w:r w:rsidR="004619C8">
        <w:rPr>
          <w:rFonts w:ascii="Times New Roman" w:eastAsia="Times New Roman" w:hAnsi="Times New Roman" w:cs="Times New Roman"/>
          <w:color w:val="000000"/>
          <w:sz w:val="24"/>
          <w:szCs w:val="24"/>
          <w:lang w:bidi="he-IL"/>
        </w:rPr>
        <w:t xml:space="preserve">maximum </w:t>
      </w:r>
      <w:r w:rsidRPr="00C84CF9">
        <w:rPr>
          <w:rFonts w:ascii="Times New Roman" w:eastAsia="Times New Roman" w:hAnsi="Times New Roman" w:cs="Times New Roman"/>
          <w:color w:val="000000"/>
          <w:sz w:val="24"/>
          <w:szCs w:val="24"/>
          <w:lang w:bidi="he-IL"/>
        </w:rPr>
        <w:t>willingness to pay for cataract surgery in outreach Sites, North West Ethiopia.</w:t>
      </w:r>
    </w:p>
    <w:p w14:paraId="6D84E6B7" w14:textId="3C7773B8" w:rsidR="00BA4FA6" w:rsidRPr="00C84CF9" w:rsidRDefault="00BA4FA6" w:rsidP="00BA4FA6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84CF9">
        <w:rPr>
          <w:rFonts w:ascii="Times New Roman" w:eastAsia="Calibri" w:hAnsi="Times New Roman" w:cs="Times New Roman"/>
          <w:sz w:val="24"/>
          <w:szCs w:val="24"/>
        </w:rPr>
        <w:t>December 2018</w:t>
      </w:r>
      <w:r w:rsidR="00CB1D30">
        <w:rPr>
          <w:rFonts w:ascii="Times New Roman" w:eastAsia="Calibri" w:hAnsi="Times New Roman" w:cs="Times New Roman"/>
          <w:sz w:val="24"/>
          <w:szCs w:val="24"/>
        </w:rPr>
        <w:t>,</w:t>
      </w:r>
      <w:r w:rsidRPr="00C84CF9">
        <w:rPr>
          <w:rFonts w:ascii="Times New Roman" w:eastAsia="Calibri" w:hAnsi="Times New Roman" w:cs="Times New Roman"/>
          <w:sz w:val="24"/>
          <w:szCs w:val="24"/>
        </w:rPr>
        <w:t xml:space="preserve"> Exchange rate: US$ 1=ETB 27.8.</w:t>
      </w:r>
    </w:p>
    <w:p w14:paraId="1E93E63B" w14:textId="4D9F20A7" w:rsidR="00BA4FA6" w:rsidRDefault="00BA4FA6">
      <w:r>
        <w:t xml:space="preserve">    </w:t>
      </w:r>
      <w:r w:rsidRPr="003F23A0"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 w:rsidRPr="0072337F">
        <w:rPr>
          <w:rFonts w:ascii="Times New Roman" w:hAnsi="Times New Roman" w:cs="Times New Roman"/>
          <w:b/>
          <w:sz w:val="28"/>
          <w:szCs w:val="32"/>
        </w:rPr>
        <w:t xml:space="preserve">Thank you </w:t>
      </w:r>
      <w:r w:rsidR="00CB1D30">
        <w:rPr>
          <w:rFonts w:ascii="Times New Roman" w:hAnsi="Times New Roman" w:cs="Times New Roman"/>
          <w:b/>
          <w:sz w:val="28"/>
          <w:szCs w:val="32"/>
        </w:rPr>
        <w:t xml:space="preserve">for </w:t>
      </w:r>
      <w:r w:rsidRPr="0072337F">
        <w:rPr>
          <w:rFonts w:ascii="Times New Roman" w:hAnsi="Times New Roman" w:cs="Times New Roman"/>
          <w:b/>
          <w:sz w:val="28"/>
          <w:szCs w:val="32"/>
        </w:rPr>
        <w:t>being a part of this study!</w:t>
      </w:r>
      <w:bookmarkEnd w:id="2"/>
    </w:p>
    <w:sectPr w:rsidR="00BA4FA6" w:rsidSect="00BE2F1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A7D5C"/>
    <w:multiLevelType w:val="hybridMultilevel"/>
    <w:tmpl w:val="742C4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A5A67"/>
    <w:multiLevelType w:val="hybridMultilevel"/>
    <w:tmpl w:val="619E5F2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81D68"/>
    <w:multiLevelType w:val="hybridMultilevel"/>
    <w:tmpl w:val="E690C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5725E"/>
    <w:multiLevelType w:val="hybridMultilevel"/>
    <w:tmpl w:val="9C4EDFD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AD6BD6"/>
    <w:multiLevelType w:val="hybridMultilevel"/>
    <w:tmpl w:val="F3F0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B73B72"/>
    <w:multiLevelType w:val="hybridMultilevel"/>
    <w:tmpl w:val="F3F0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C77BF0"/>
    <w:multiLevelType w:val="hybridMultilevel"/>
    <w:tmpl w:val="CF3EF336"/>
    <w:lvl w:ilvl="0" w:tplc="0D74793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  <w:b w:val="0"/>
        <w:i w:val="0"/>
        <w:sz w:val="24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067A06"/>
    <w:multiLevelType w:val="hybridMultilevel"/>
    <w:tmpl w:val="F0D6E540"/>
    <w:lvl w:ilvl="0" w:tplc="4A2275C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  <w:b w:val="0"/>
        <w:i w:val="0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122EB7"/>
    <w:multiLevelType w:val="hybridMultilevel"/>
    <w:tmpl w:val="04DA5F8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20108"/>
    <w:multiLevelType w:val="hybridMultilevel"/>
    <w:tmpl w:val="4A32B9AA"/>
    <w:lvl w:ilvl="0" w:tplc="418034E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iCs/>
        <w:sz w:val="24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26700C"/>
    <w:multiLevelType w:val="hybridMultilevel"/>
    <w:tmpl w:val="4E7A03A4"/>
    <w:lvl w:ilvl="0" w:tplc="1A0EFD2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  <w:b w:val="0"/>
        <w:i w:val="0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9F5844"/>
    <w:multiLevelType w:val="hybridMultilevel"/>
    <w:tmpl w:val="0010AC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EBD410A"/>
    <w:multiLevelType w:val="hybridMultilevel"/>
    <w:tmpl w:val="B998B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DB37F7"/>
    <w:multiLevelType w:val="hybridMultilevel"/>
    <w:tmpl w:val="5C106DE6"/>
    <w:lvl w:ilvl="0" w:tplc="AFA0350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  <w:b w:val="0"/>
        <w:i w:val="0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22C0ED6"/>
    <w:multiLevelType w:val="hybridMultilevel"/>
    <w:tmpl w:val="394A19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355E71"/>
    <w:multiLevelType w:val="hybridMultilevel"/>
    <w:tmpl w:val="D73007E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4D2C31"/>
    <w:multiLevelType w:val="hybridMultilevel"/>
    <w:tmpl w:val="8A3EE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8C7555"/>
    <w:multiLevelType w:val="hybridMultilevel"/>
    <w:tmpl w:val="D1C29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7C25CB"/>
    <w:multiLevelType w:val="hybridMultilevel"/>
    <w:tmpl w:val="E244F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FA193B"/>
    <w:multiLevelType w:val="hybridMultilevel"/>
    <w:tmpl w:val="F3F0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267FB2"/>
    <w:multiLevelType w:val="hybridMultilevel"/>
    <w:tmpl w:val="0010AC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7F66B3B"/>
    <w:multiLevelType w:val="hybridMultilevel"/>
    <w:tmpl w:val="041263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7620CF"/>
    <w:multiLevelType w:val="hybridMultilevel"/>
    <w:tmpl w:val="192281BC"/>
    <w:lvl w:ilvl="0" w:tplc="699E4D8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3" w15:restartNumberingAfterBreak="0">
    <w:nsid w:val="4A805EAE"/>
    <w:multiLevelType w:val="hybridMultilevel"/>
    <w:tmpl w:val="57826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8A0013"/>
    <w:multiLevelType w:val="hybridMultilevel"/>
    <w:tmpl w:val="FB84C056"/>
    <w:lvl w:ilvl="0" w:tplc="2B8E2BEA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835F0C"/>
    <w:multiLevelType w:val="hybridMultilevel"/>
    <w:tmpl w:val="5D90D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E30906"/>
    <w:multiLevelType w:val="hybridMultilevel"/>
    <w:tmpl w:val="557A9D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1F82D56"/>
    <w:multiLevelType w:val="hybridMultilevel"/>
    <w:tmpl w:val="F79263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8" w15:restartNumberingAfterBreak="0">
    <w:nsid w:val="6A0C2831"/>
    <w:multiLevelType w:val="hybridMultilevel"/>
    <w:tmpl w:val="C41E4F86"/>
    <w:lvl w:ilvl="0" w:tplc="022CAF76">
      <w:start w:val="1"/>
      <w:numFmt w:val="decimal"/>
      <w:lvlText w:val="%1."/>
      <w:lvlJc w:val="left"/>
      <w:pPr>
        <w:ind w:left="450" w:hanging="360"/>
      </w:pPr>
      <w:rPr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7A2A37"/>
    <w:multiLevelType w:val="hybridMultilevel"/>
    <w:tmpl w:val="B2285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F21946"/>
    <w:multiLevelType w:val="multilevel"/>
    <w:tmpl w:val="BA6EA2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31" w15:restartNumberingAfterBreak="0">
    <w:nsid w:val="6B252C01"/>
    <w:multiLevelType w:val="multilevel"/>
    <w:tmpl w:val="323A61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350" w:hanging="360"/>
      </w:pPr>
    </w:lvl>
    <w:lvl w:ilvl="2" w:tentative="1">
      <w:start w:val="1"/>
      <w:numFmt w:val="lowerRoman"/>
      <w:lvlText w:val="%3."/>
      <w:lvlJc w:val="right"/>
      <w:pPr>
        <w:ind w:left="2070" w:hanging="180"/>
      </w:pPr>
    </w:lvl>
    <w:lvl w:ilvl="3" w:tentative="1">
      <w:start w:val="1"/>
      <w:numFmt w:val="decimal"/>
      <w:lvlText w:val="%4."/>
      <w:lvlJc w:val="left"/>
      <w:pPr>
        <w:ind w:left="2790" w:hanging="360"/>
      </w:pPr>
    </w:lvl>
    <w:lvl w:ilvl="4" w:tentative="1">
      <w:start w:val="1"/>
      <w:numFmt w:val="lowerLetter"/>
      <w:lvlText w:val="%5."/>
      <w:lvlJc w:val="left"/>
      <w:pPr>
        <w:ind w:left="3510" w:hanging="360"/>
      </w:pPr>
    </w:lvl>
    <w:lvl w:ilvl="5" w:tentative="1">
      <w:start w:val="1"/>
      <w:numFmt w:val="lowerRoman"/>
      <w:lvlText w:val="%6."/>
      <w:lvlJc w:val="right"/>
      <w:pPr>
        <w:ind w:left="4230" w:hanging="180"/>
      </w:pPr>
    </w:lvl>
    <w:lvl w:ilvl="6" w:tentative="1">
      <w:start w:val="1"/>
      <w:numFmt w:val="decimal"/>
      <w:lvlText w:val="%7."/>
      <w:lvlJc w:val="left"/>
      <w:pPr>
        <w:ind w:left="4950" w:hanging="360"/>
      </w:pPr>
    </w:lvl>
    <w:lvl w:ilvl="7" w:tentative="1">
      <w:start w:val="1"/>
      <w:numFmt w:val="lowerLetter"/>
      <w:lvlText w:val="%8."/>
      <w:lvlJc w:val="left"/>
      <w:pPr>
        <w:ind w:left="5670" w:hanging="360"/>
      </w:pPr>
    </w:lvl>
    <w:lvl w:ilvl="8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2" w15:restartNumberingAfterBreak="0">
    <w:nsid w:val="6D8900F8"/>
    <w:multiLevelType w:val="hybridMultilevel"/>
    <w:tmpl w:val="F3F0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0E3FBA"/>
    <w:multiLevelType w:val="hybridMultilevel"/>
    <w:tmpl w:val="16226556"/>
    <w:lvl w:ilvl="0" w:tplc="022CAF76">
      <w:start w:val="1"/>
      <w:numFmt w:val="decimal"/>
      <w:lvlText w:val="%1."/>
      <w:lvlJc w:val="left"/>
      <w:pPr>
        <w:ind w:left="450" w:hanging="360"/>
      </w:pPr>
      <w:rPr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835398"/>
    <w:multiLevelType w:val="hybridMultilevel"/>
    <w:tmpl w:val="DCF06390"/>
    <w:lvl w:ilvl="0" w:tplc="DFB48A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  <w:i w:val="0"/>
        <w:iCs/>
        <w:sz w:val="24"/>
        <w:szCs w:val="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677D22"/>
    <w:multiLevelType w:val="hybridMultilevel"/>
    <w:tmpl w:val="B78CFC98"/>
    <w:lvl w:ilvl="0" w:tplc="022CAF76">
      <w:start w:val="1"/>
      <w:numFmt w:val="decimal"/>
      <w:lvlText w:val="%1."/>
      <w:lvlJc w:val="left"/>
      <w:pPr>
        <w:ind w:left="450" w:hanging="360"/>
      </w:pPr>
      <w:rPr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8D4DE3"/>
    <w:multiLevelType w:val="hybridMultilevel"/>
    <w:tmpl w:val="5860CB40"/>
    <w:lvl w:ilvl="0" w:tplc="022CAF76">
      <w:start w:val="1"/>
      <w:numFmt w:val="decimal"/>
      <w:lvlText w:val="%1."/>
      <w:lvlJc w:val="left"/>
      <w:pPr>
        <w:ind w:left="450" w:hanging="360"/>
      </w:pPr>
      <w:rPr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1366A0"/>
    <w:multiLevelType w:val="hybridMultilevel"/>
    <w:tmpl w:val="B8D071F6"/>
    <w:lvl w:ilvl="0" w:tplc="5D7831CE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sz w:val="24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AE3216"/>
    <w:multiLevelType w:val="hybridMultilevel"/>
    <w:tmpl w:val="F3F0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F13A57"/>
    <w:multiLevelType w:val="hybridMultilevel"/>
    <w:tmpl w:val="9C4CA312"/>
    <w:lvl w:ilvl="0" w:tplc="79566A7A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0" w15:restartNumberingAfterBreak="0">
    <w:nsid w:val="7E624128"/>
    <w:multiLevelType w:val="hybridMultilevel"/>
    <w:tmpl w:val="F3F0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2"/>
  </w:num>
  <w:num w:numId="3">
    <w:abstractNumId w:val="17"/>
  </w:num>
  <w:num w:numId="4">
    <w:abstractNumId w:val="14"/>
  </w:num>
  <w:num w:numId="5">
    <w:abstractNumId w:val="23"/>
  </w:num>
  <w:num w:numId="6">
    <w:abstractNumId w:val="29"/>
  </w:num>
  <w:num w:numId="7">
    <w:abstractNumId w:val="3"/>
  </w:num>
  <w:num w:numId="8">
    <w:abstractNumId w:val="8"/>
  </w:num>
  <w:num w:numId="9">
    <w:abstractNumId w:val="1"/>
  </w:num>
  <w:num w:numId="10">
    <w:abstractNumId w:val="39"/>
  </w:num>
  <w:num w:numId="11">
    <w:abstractNumId w:val="32"/>
  </w:num>
  <w:num w:numId="12">
    <w:abstractNumId w:val="40"/>
  </w:num>
  <w:num w:numId="13">
    <w:abstractNumId w:val="5"/>
  </w:num>
  <w:num w:numId="14">
    <w:abstractNumId w:val="4"/>
  </w:num>
  <w:num w:numId="15">
    <w:abstractNumId w:val="13"/>
  </w:num>
  <w:num w:numId="16">
    <w:abstractNumId w:val="25"/>
  </w:num>
  <w:num w:numId="17">
    <w:abstractNumId w:val="36"/>
  </w:num>
  <w:num w:numId="18">
    <w:abstractNumId w:val="27"/>
  </w:num>
  <w:num w:numId="19">
    <w:abstractNumId w:val="35"/>
  </w:num>
  <w:num w:numId="20">
    <w:abstractNumId w:val="6"/>
  </w:num>
  <w:num w:numId="21">
    <w:abstractNumId w:val="10"/>
  </w:num>
  <w:num w:numId="22">
    <w:abstractNumId w:val="7"/>
  </w:num>
  <w:num w:numId="23">
    <w:abstractNumId w:val="19"/>
  </w:num>
  <w:num w:numId="24">
    <w:abstractNumId w:val="38"/>
  </w:num>
  <w:num w:numId="25">
    <w:abstractNumId w:val="33"/>
  </w:num>
  <w:num w:numId="26">
    <w:abstractNumId w:val="28"/>
  </w:num>
  <w:num w:numId="27">
    <w:abstractNumId w:val="37"/>
  </w:num>
  <w:num w:numId="28">
    <w:abstractNumId w:val="24"/>
  </w:num>
  <w:num w:numId="29">
    <w:abstractNumId w:val="20"/>
  </w:num>
  <w:num w:numId="30">
    <w:abstractNumId w:val="31"/>
  </w:num>
  <w:num w:numId="31">
    <w:abstractNumId w:val="9"/>
  </w:num>
  <w:num w:numId="32">
    <w:abstractNumId w:val="34"/>
  </w:num>
  <w:num w:numId="33">
    <w:abstractNumId w:val="11"/>
  </w:num>
  <w:num w:numId="34">
    <w:abstractNumId w:val="22"/>
  </w:num>
  <w:num w:numId="35">
    <w:abstractNumId w:val="15"/>
  </w:num>
  <w:num w:numId="36">
    <w:abstractNumId w:val="18"/>
  </w:num>
  <w:num w:numId="37">
    <w:abstractNumId w:val="16"/>
  </w:num>
  <w:num w:numId="38">
    <w:abstractNumId w:val="26"/>
  </w:num>
  <w:num w:numId="39">
    <w:abstractNumId w:val="2"/>
  </w:num>
  <w:num w:numId="40">
    <w:abstractNumId w:val="0"/>
  </w:num>
  <w:num w:numId="4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0sDA1tDC1NDExNzBV0lEKTi0uzszPAykwrgUAz6P/USwAAAA="/>
  </w:docVars>
  <w:rsids>
    <w:rsidRoot w:val="00BA4FA6"/>
    <w:rsid w:val="000C7B76"/>
    <w:rsid w:val="001309A5"/>
    <w:rsid w:val="003500C4"/>
    <w:rsid w:val="003D4DDC"/>
    <w:rsid w:val="004619C8"/>
    <w:rsid w:val="0072337F"/>
    <w:rsid w:val="007276D7"/>
    <w:rsid w:val="007C0E2B"/>
    <w:rsid w:val="00AA5963"/>
    <w:rsid w:val="00AD4E50"/>
    <w:rsid w:val="00B64EC3"/>
    <w:rsid w:val="00BA2559"/>
    <w:rsid w:val="00BA4FA6"/>
    <w:rsid w:val="00BE2F19"/>
    <w:rsid w:val="00CB1D30"/>
    <w:rsid w:val="00CE6EA0"/>
    <w:rsid w:val="00E2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52C32"/>
  <w15:chartTrackingRefBased/>
  <w15:docId w15:val="{265B32F3-2698-4D09-8862-EDA644878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FA6"/>
    <w:pPr>
      <w:spacing w:after="200" w:line="276" w:lineRule="auto"/>
    </w:pPr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F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4FA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BA4FA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BA4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A4FA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3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3A7"/>
    <w:rPr>
      <w:rFonts w:ascii="Segoe UI" w:eastAsiaTheme="minorHAnsi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E6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9</Pages>
  <Words>1071</Words>
  <Characters>610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7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32</cp:lastModifiedBy>
  <cp:revision>15</cp:revision>
  <cp:lastPrinted>2020-09-25T11:54:00Z</cp:lastPrinted>
  <dcterms:created xsi:type="dcterms:W3CDTF">2020-06-24T21:43:00Z</dcterms:created>
  <dcterms:modified xsi:type="dcterms:W3CDTF">2021-03-17T04:48:00Z</dcterms:modified>
</cp:coreProperties>
</file>